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90F" w:rsidRDefault="00E2590F">
      <w:pPr>
        <w:spacing w:before="35" w:line="480" w:lineRule="auto"/>
        <w:ind w:right="27"/>
        <w:jc w:val="center"/>
        <w:outlineLvl w:val="0"/>
        <w:rPr>
          <w:b/>
          <w:bCs/>
          <w:sz w:val="36"/>
          <w:lang w:val="en-GB"/>
        </w:rPr>
      </w:pPr>
      <w:r>
        <w:rPr>
          <w:b/>
          <w:bCs/>
          <w:sz w:val="36"/>
          <w:lang w:val="en-GB"/>
        </w:rPr>
        <w:t>Electronic Supplementary Material</w:t>
      </w:r>
    </w:p>
    <w:p w:rsidR="00903F6D" w:rsidRPr="006B4C29" w:rsidRDefault="00DF5DFE">
      <w:pPr>
        <w:spacing w:before="35" w:line="480" w:lineRule="auto"/>
        <w:ind w:right="27"/>
        <w:jc w:val="center"/>
        <w:outlineLvl w:val="0"/>
        <w:rPr>
          <w:b/>
          <w:bCs/>
          <w:sz w:val="36"/>
          <w:lang w:val="en-GB"/>
        </w:rPr>
      </w:pPr>
      <w:r w:rsidRPr="00B871D7">
        <w:rPr>
          <w:b/>
          <w:bCs/>
          <w:sz w:val="36"/>
          <w:lang w:val="en-GB"/>
        </w:rPr>
        <w:t xml:space="preserve">Citrus </w:t>
      </w:r>
      <w:r w:rsidR="003F3AE7">
        <w:rPr>
          <w:b/>
          <w:bCs/>
          <w:sz w:val="36"/>
          <w:lang w:val="en-GB"/>
        </w:rPr>
        <w:t xml:space="preserve">peel </w:t>
      </w:r>
      <w:r w:rsidRPr="00B871D7">
        <w:rPr>
          <w:b/>
          <w:bCs/>
          <w:sz w:val="36"/>
          <w:lang w:val="en-GB"/>
        </w:rPr>
        <w:t xml:space="preserve">essential oils </w:t>
      </w:r>
      <w:r w:rsidR="001A3404">
        <w:rPr>
          <w:b/>
          <w:bCs/>
          <w:sz w:val="36"/>
          <w:lang w:val="en-GB"/>
        </w:rPr>
        <w:t>n</w:t>
      </w:r>
      <w:r w:rsidRPr="00B871D7">
        <w:rPr>
          <w:b/>
          <w:bCs/>
          <w:sz w:val="36"/>
          <w:lang w:val="en-GB"/>
        </w:rPr>
        <w:t xml:space="preserve">anoformulations </w:t>
      </w:r>
      <w:r w:rsidR="005F58D8" w:rsidRPr="00B871D7">
        <w:rPr>
          <w:b/>
          <w:bCs/>
          <w:sz w:val="36"/>
          <w:lang w:val="en-GB"/>
        </w:rPr>
        <w:t xml:space="preserve">to control the tomato borer, </w:t>
      </w:r>
      <w:r w:rsidRPr="00B871D7">
        <w:rPr>
          <w:b/>
          <w:bCs/>
          <w:i/>
          <w:sz w:val="36"/>
          <w:lang w:val="en-GB"/>
        </w:rPr>
        <w:t xml:space="preserve">Tuta </w:t>
      </w:r>
      <w:r w:rsidRPr="006B4C29">
        <w:rPr>
          <w:b/>
          <w:bCs/>
          <w:i/>
          <w:sz w:val="36"/>
          <w:lang w:val="en-GB"/>
        </w:rPr>
        <w:t>absoluta</w:t>
      </w:r>
      <w:r w:rsidRPr="006B4C29">
        <w:rPr>
          <w:b/>
          <w:bCs/>
          <w:sz w:val="36"/>
          <w:lang w:val="en-GB"/>
        </w:rPr>
        <w:t>: chemical properties and biological activit</w:t>
      </w:r>
      <w:r w:rsidR="005F58D8" w:rsidRPr="006B4C29">
        <w:rPr>
          <w:b/>
          <w:bCs/>
          <w:sz w:val="36"/>
          <w:lang w:val="en-GB"/>
        </w:rPr>
        <w:t>y</w:t>
      </w:r>
    </w:p>
    <w:p w:rsidR="00903F6D" w:rsidRPr="006B4C29" w:rsidRDefault="00903F6D">
      <w:pPr>
        <w:spacing w:before="9" w:line="480" w:lineRule="auto"/>
        <w:rPr>
          <w:lang w:val="en-GB"/>
        </w:rPr>
      </w:pPr>
    </w:p>
    <w:p w:rsidR="00903F6D" w:rsidRPr="006B4C29" w:rsidRDefault="0041663E">
      <w:pPr>
        <w:spacing w:line="480" w:lineRule="auto"/>
        <w:ind w:right="34"/>
        <w:outlineLvl w:val="0"/>
        <w:rPr>
          <w:b/>
          <w:bCs/>
          <w:spacing w:val="-7"/>
        </w:rPr>
      </w:pPr>
      <w:r w:rsidRPr="006B4C29">
        <w:rPr>
          <w:b/>
          <w:bCs/>
          <w:spacing w:val="-7"/>
        </w:rPr>
        <w:t>Orlando Campolo</w:t>
      </w:r>
      <w:r w:rsidR="00D16EA0" w:rsidRPr="006B4C29">
        <w:rPr>
          <w:b/>
          <w:bCs/>
          <w:spacing w:val="-7"/>
        </w:rPr>
        <w:t xml:space="preserve"> </w:t>
      </w:r>
      <w:r w:rsidRPr="006B4C29">
        <w:rPr>
          <w:b/>
          <w:bCs/>
          <w:spacing w:val="-7"/>
          <w:vertAlign w:val="superscript"/>
        </w:rPr>
        <w:t>1</w:t>
      </w:r>
      <w:r w:rsidR="000B5496" w:rsidRPr="006B4C29">
        <w:rPr>
          <w:b/>
          <w:bCs/>
          <w:spacing w:val="-7"/>
        </w:rPr>
        <w:t xml:space="preserve">, </w:t>
      </w:r>
      <w:r w:rsidR="00A10AA4" w:rsidRPr="006B4C29">
        <w:rPr>
          <w:b/>
          <w:bCs/>
          <w:spacing w:val="-7"/>
        </w:rPr>
        <w:t>Asma Cherif</w:t>
      </w:r>
      <w:r w:rsidR="00D16EA0" w:rsidRPr="006B4C29">
        <w:rPr>
          <w:b/>
          <w:bCs/>
          <w:spacing w:val="-7"/>
        </w:rPr>
        <w:t xml:space="preserve"> </w:t>
      </w:r>
      <w:r w:rsidRPr="006B4C29">
        <w:rPr>
          <w:b/>
          <w:bCs/>
          <w:spacing w:val="-7"/>
          <w:vertAlign w:val="superscript"/>
        </w:rPr>
        <w:t>2,3</w:t>
      </w:r>
      <w:r w:rsidR="00A10AA4" w:rsidRPr="006B4C29">
        <w:rPr>
          <w:b/>
          <w:bCs/>
          <w:spacing w:val="-7"/>
        </w:rPr>
        <w:t>, Michele Ricupero</w:t>
      </w:r>
      <w:r w:rsidR="00D16EA0" w:rsidRPr="006B4C29">
        <w:rPr>
          <w:b/>
          <w:bCs/>
          <w:spacing w:val="-7"/>
        </w:rPr>
        <w:t xml:space="preserve"> </w:t>
      </w:r>
      <w:r w:rsidRPr="006B4C29">
        <w:rPr>
          <w:b/>
          <w:bCs/>
          <w:spacing w:val="-7"/>
          <w:vertAlign w:val="superscript"/>
        </w:rPr>
        <w:t>2</w:t>
      </w:r>
      <w:r w:rsidR="00A10AA4" w:rsidRPr="006B4C29">
        <w:rPr>
          <w:b/>
          <w:bCs/>
          <w:spacing w:val="-7"/>
        </w:rPr>
        <w:t>, Gaetano Siscaro</w:t>
      </w:r>
      <w:r w:rsidR="00D16EA0" w:rsidRPr="006B4C29">
        <w:rPr>
          <w:b/>
          <w:bCs/>
          <w:spacing w:val="-7"/>
        </w:rPr>
        <w:t xml:space="preserve"> </w:t>
      </w:r>
      <w:r w:rsidR="00A10AA4" w:rsidRPr="006B4C29">
        <w:rPr>
          <w:b/>
          <w:bCs/>
          <w:spacing w:val="-7"/>
          <w:vertAlign w:val="superscript"/>
        </w:rPr>
        <w:t>2</w:t>
      </w:r>
      <w:r w:rsidR="00A10AA4" w:rsidRPr="006B4C29">
        <w:rPr>
          <w:b/>
          <w:bCs/>
          <w:spacing w:val="-7"/>
        </w:rPr>
        <w:t>, Ka</w:t>
      </w:r>
      <w:r w:rsidR="005D1CFB">
        <w:rPr>
          <w:b/>
          <w:bCs/>
          <w:spacing w:val="-7"/>
        </w:rPr>
        <w:t>o</w:t>
      </w:r>
      <w:r w:rsidR="00A10AA4" w:rsidRPr="006B4C29">
        <w:rPr>
          <w:b/>
          <w:bCs/>
          <w:spacing w:val="-7"/>
        </w:rPr>
        <w:t xml:space="preserve">uthar </w:t>
      </w:r>
      <w:r w:rsidR="005D1CFB" w:rsidRPr="006B4C29">
        <w:rPr>
          <w:b/>
          <w:bCs/>
          <w:spacing w:val="-7"/>
        </w:rPr>
        <w:t>Grissa</w:t>
      </w:r>
      <w:r w:rsidR="005D1CFB">
        <w:rPr>
          <w:b/>
          <w:bCs/>
          <w:spacing w:val="-7"/>
        </w:rPr>
        <w:t>-</w:t>
      </w:r>
      <w:r w:rsidR="00A10AA4" w:rsidRPr="006B4C29">
        <w:rPr>
          <w:b/>
          <w:bCs/>
          <w:spacing w:val="-7"/>
        </w:rPr>
        <w:t>Lebdi</w:t>
      </w:r>
      <w:r w:rsidR="00A10AA4" w:rsidRPr="006B4C29">
        <w:rPr>
          <w:b/>
          <w:bCs/>
          <w:spacing w:val="-7"/>
          <w:vertAlign w:val="superscript"/>
        </w:rPr>
        <w:t>3</w:t>
      </w:r>
      <w:r w:rsidR="00A10AA4" w:rsidRPr="006B4C29">
        <w:rPr>
          <w:b/>
          <w:bCs/>
          <w:spacing w:val="-7"/>
        </w:rPr>
        <w:t xml:space="preserve">, </w:t>
      </w:r>
      <w:r w:rsidR="000B5496" w:rsidRPr="006B4C29">
        <w:rPr>
          <w:b/>
          <w:bCs/>
          <w:spacing w:val="-7"/>
        </w:rPr>
        <w:t>Agatino Russo</w:t>
      </w:r>
      <w:r w:rsidR="00D16EA0" w:rsidRPr="006B4C29">
        <w:rPr>
          <w:b/>
          <w:bCs/>
          <w:spacing w:val="-7"/>
        </w:rPr>
        <w:t xml:space="preserve"> </w:t>
      </w:r>
      <w:r w:rsidR="0065596A" w:rsidRPr="0065596A">
        <w:rPr>
          <w:b/>
          <w:bCs/>
          <w:spacing w:val="-7"/>
          <w:vertAlign w:val="superscript"/>
        </w:rPr>
        <w:t>2</w:t>
      </w:r>
      <w:r w:rsidR="000B5496" w:rsidRPr="006B4C29">
        <w:rPr>
          <w:b/>
          <w:bCs/>
          <w:spacing w:val="-7"/>
        </w:rPr>
        <w:t xml:space="preserve">, </w:t>
      </w:r>
      <w:r w:rsidR="00200C62" w:rsidRPr="006B4C29">
        <w:rPr>
          <w:b/>
          <w:bCs/>
          <w:spacing w:val="-7"/>
        </w:rPr>
        <w:t xml:space="preserve">Lorena M. Cucci </w:t>
      </w:r>
      <w:r w:rsidR="00200C62" w:rsidRPr="006B4C29">
        <w:rPr>
          <w:b/>
          <w:bCs/>
          <w:spacing w:val="-7"/>
          <w:vertAlign w:val="superscript"/>
        </w:rPr>
        <w:t>4</w:t>
      </w:r>
      <w:r w:rsidR="00200C62" w:rsidRPr="006B4C29">
        <w:rPr>
          <w:b/>
          <w:bCs/>
          <w:spacing w:val="-7"/>
        </w:rPr>
        <w:t xml:space="preserve">, Patrizia Di Pietro </w:t>
      </w:r>
      <w:r w:rsidR="00200C62" w:rsidRPr="006B4C29">
        <w:rPr>
          <w:b/>
          <w:bCs/>
          <w:spacing w:val="-7"/>
          <w:vertAlign w:val="superscript"/>
        </w:rPr>
        <w:t>4</w:t>
      </w:r>
      <w:r w:rsidR="00200C62" w:rsidRPr="006B4C29">
        <w:rPr>
          <w:b/>
          <w:bCs/>
          <w:spacing w:val="-7"/>
        </w:rPr>
        <w:t>,</w:t>
      </w:r>
      <w:r w:rsidR="00E2590F" w:rsidRPr="006B4C29">
        <w:rPr>
          <w:b/>
          <w:bCs/>
          <w:spacing w:val="-7"/>
        </w:rPr>
        <w:t xml:space="preserve"> </w:t>
      </w:r>
      <w:r w:rsidR="00200C62" w:rsidRPr="006B4C29">
        <w:rPr>
          <w:b/>
          <w:bCs/>
          <w:spacing w:val="-7"/>
        </w:rPr>
        <w:t>Cristina Satriano</w:t>
      </w:r>
      <w:r w:rsidR="00E51118" w:rsidRPr="006B4C29">
        <w:rPr>
          <w:b/>
          <w:bCs/>
          <w:spacing w:val="-7"/>
        </w:rPr>
        <w:t xml:space="preserve"> </w:t>
      </w:r>
      <w:r w:rsidR="00200C62" w:rsidRPr="006B4C29">
        <w:rPr>
          <w:b/>
          <w:bCs/>
          <w:spacing w:val="-7"/>
          <w:vertAlign w:val="superscript"/>
        </w:rPr>
        <w:t>4</w:t>
      </w:r>
      <w:r w:rsidR="00A10AA4" w:rsidRPr="006B4C29">
        <w:rPr>
          <w:b/>
          <w:bCs/>
          <w:spacing w:val="-7"/>
        </w:rPr>
        <w:t xml:space="preserve">, </w:t>
      </w:r>
      <w:r w:rsidR="0099566B" w:rsidRPr="006B4C29">
        <w:rPr>
          <w:b/>
          <w:bCs/>
          <w:spacing w:val="-7"/>
        </w:rPr>
        <w:t>Nicolas Desneux</w:t>
      </w:r>
      <w:r w:rsidR="00E51118" w:rsidRPr="006B4C29">
        <w:rPr>
          <w:b/>
          <w:bCs/>
          <w:spacing w:val="-7"/>
        </w:rPr>
        <w:t xml:space="preserve"> </w:t>
      </w:r>
      <w:r w:rsidR="005A579C" w:rsidRPr="006B4C29">
        <w:rPr>
          <w:b/>
          <w:bCs/>
          <w:spacing w:val="-7"/>
          <w:vertAlign w:val="superscript"/>
        </w:rPr>
        <w:t>5</w:t>
      </w:r>
      <w:r w:rsidR="0099566B" w:rsidRPr="006B4C29">
        <w:rPr>
          <w:b/>
          <w:bCs/>
          <w:spacing w:val="-7"/>
        </w:rPr>
        <w:t xml:space="preserve">, </w:t>
      </w:r>
      <w:r w:rsidR="005D4BC4" w:rsidRPr="006B4C29">
        <w:rPr>
          <w:b/>
          <w:bCs/>
          <w:spacing w:val="-7"/>
        </w:rPr>
        <w:t>Antonio Biondi</w:t>
      </w:r>
      <w:r w:rsidR="00E51118" w:rsidRPr="006B4C29">
        <w:rPr>
          <w:b/>
          <w:bCs/>
          <w:spacing w:val="-7"/>
        </w:rPr>
        <w:t xml:space="preserve"> </w:t>
      </w:r>
      <w:r w:rsidR="005D4BC4" w:rsidRPr="006B4C29">
        <w:rPr>
          <w:b/>
          <w:bCs/>
          <w:spacing w:val="-7"/>
          <w:vertAlign w:val="superscript"/>
        </w:rPr>
        <w:t>2</w:t>
      </w:r>
      <w:r w:rsidR="005D4BC4" w:rsidRPr="006B4C29">
        <w:rPr>
          <w:b/>
          <w:bCs/>
          <w:spacing w:val="-7"/>
        </w:rPr>
        <w:t xml:space="preserve">, </w:t>
      </w:r>
      <w:r w:rsidRPr="006B4C29">
        <w:rPr>
          <w:b/>
          <w:bCs/>
          <w:spacing w:val="-7"/>
        </w:rPr>
        <w:t>Lucia Zappalà</w:t>
      </w:r>
      <w:r w:rsidR="00E51118" w:rsidRPr="006B4C29">
        <w:rPr>
          <w:b/>
          <w:bCs/>
          <w:spacing w:val="-7"/>
        </w:rPr>
        <w:t xml:space="preserve"> </w:t>
      </w:r>
      <w:r w:rsidRPr="006B4C29">
        <w:rPr>
          <w:b/>
          <w:bCs/>
          <w:spacing w:val="-7"/>
          <w:vertAlign w:val="superscript"/>
        </w:rPr>
        <w:t>2</w:t>
      </w:r>
      <w:r w:rsidR="008D700C" w:rsidRPr="006B4C29">
        <w:rPr>
          <w:b/>
          <w:bCs/>
          <w:spacing w:val="-7"/>
          <w:vertAlign w:val="superscript"/>
        </w:rPr>
        <w:t>*</w:t>
      </w:r>
      <w:r w:rsidR="00D16EA0" w:rsidRPr="006B4C29">
        <w:rPr>
          <w:b/>
          <w:bCs/>
          <w:spacing w:val="-7"/>
        </w:rPr>
        <w:t xml:space="preserve">, </w:t>
      </w:r>
      <w:r w:rsidR="008D700C" w:rsidRPr="006B4C29">
        <w:rPr>
          <w:b/>
          <w:bCs/>
          <w:spacing w:val="-7"/>
        </w:rPr>
        <w:t>Vincenzo Palmeri</w:t>
      </w:r>
      <w:r w:rsidR="00E51118" w:rsidRPr="006B4C29">
        <w:rPr>
          <w:b/>
          <w:bCs/>
          <w:spacing w:val="-7"/>
        </w:rPr>
        <w:t xml:space="preserve"> </w:t>
      </w:r>
      <w:r w:rsidR="008D700C" w:rsidRPr="006B4C29">
        <w:rPr>
          <w:b/>
          <w:bCs/>
          <w:spacing w:val="-7"/>
          <w:vertAlign w:val="superscript"/>
        </w:rPr>
        <w:t>1</w:t>
      </w:r>
    </w:p>
    <w:p w:rsidR="00903F6D" w:rsidRPr="006B4C29" w:rsidRDefault="00903F6D">
      <w:pPr>
        <w:spacing w:line="480" w:lineRule="auto"/>
        <w:rPr>
          <w:w w:val="94"/>
          <w:position w:val="7"/>
        </w:rPr>
      </w:pPr>
    </w:p>
    <w:p w:rsidR="00903F6D" w:rsidRDefault="006F6AD4">
      <w:pPr>
        <w:spacing w:line="480" w:lineRule="auto"/>
        <w:ind w:right="34"/>
        <w:rPr>
          <w:position w:val="-1"/>
          <w:vertAlign w:val="superscript"/>
        </w:rPr>
      </w:pPr>
      <w:r w:rsidRPr="000577BC">
        <w:rPr>
          <w:position w:val="-1"/>
          <w:vertAlign w:val="superscript"/>
        </w:rPr>
        <w:t xml:space="preserve">1 </w:t>
      </w:r>
      <w:r w:rsidR="005A579C" w:rsidRPr="000577BC">
        <w:rPr>
          <w:position w:val="-1"/>
        </w:rPr>
        <w:t xml:space="preserve">University of Reggio Calabria, Dipartimento di AGRARIA, Loc. Feo di Vito, 89122, Reggio Calabria, </w:t>
      </w:r>
      <w:r w:rsidRPr="000577BC">
        <w:rPr>
          <w:position w:val="-1"/>
        </w:rPr>
        <w:t>Italy</w:t>
      </w:r>
    </w:p>
    <w:p w:rsidR="00903F6D" w:rsidRDefault="00DF5DFE">
      <w:pPr>
        <w:spacing w:line="480" w:lineRule="auto"/>
        <w:ind w:right="34"/>
        <w:rPr>
          <w:position w:val="-1"/>
          <w:lang w:val="en-GB"/>
        </w:rPr>
      </w:pPr>
      <w:r w:rsidRPr="00140977">
        <w:rPr>
          <w:position w:val="-1"/>
          <w:vertAlign w:val="superscript"/>
          <w:lang w:val="en-GB"/>
        </w:rPr>
        <w:t xml:space="preserve">2 </w:t>
      </w:r>
      <w:r w:rsidR="005A579C" w:rsidRPr="00140977">
        <w:rPr>
          <w:position w:val="-1"/>
          <w:lang w:val="en-GB"/>
        </w:rPr>
        <w:t xml:space="preserve">University of Catania, </w:t>
      </w:r>
      <w:r w:rsidR="00A10AA4" w:rsidRPr="00140977">
        <w:rPr>
          <w:position w:val="-1"/>
          <w:lang w:val="en-GB"/>
        </w:rPr>
        <w:t xml:space="preserve">Department of Agriculture, Food and Environment, via Santa Sofia 100, 95123, Catania, Italy </w:t>
      </w:r>
    </w:p>
    <w:p w:rsidR="00903F6D" w:rsidRDefault="0041663E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lang w:val="fr-FR"/>
        </w:rPr>
      </w:pPr>
      <w:r w:rsidRPr="00140977">
        <w:rPr>
          <w:position w:val="-1"/>
          <w:vertAlign w:val="superscript"/>
          <w:lang w:val="fr-FR"/>
        </w:rPr>
        <w:t xml:space="preserve">3 </w:t>
      </w:r>
      <w:r w:rsidR="005A579C" w:rsidRPr="000577BC">
        <w:rPr>
          <w:color w:val="000000" w:themeColor="text1"/>
          <w:lang w:val="fr-FR"/>
        </w:rPr>
        <w:t>University of Carthage, Laboratoire d’Entomologie-Acarologie, Institut National Agronomique de Tunisie, 43 Avenue Charles Nicolle, 1082 Cité Mahrajène, Tunis, Tunisia</w:t>
      </w:r>
      <w:r w:rsidRPr="00140977">
        <w:rPr>
          <w:bCs/>
          <w:position w:val="-1"/>
          <w:lang w:val="fr-FR"/>
        </w:rPr>
        <w:t>;</w:t>
      </w:r>
    </w:p>
    <w:p w:rsidR="00903F6D" w:rsidRDefault="00A10AA4">
      <w:pPr>
        <w:spacing w:line="480" w:lineRule="auto"/>
        <w:ind w:right="34"/>
        <w:rPr>
          <w:position w:val="-1"/>
          <w:lang w:val="en-GB"/>
        </w:rPr>
      </w:pPr>
      <w:r w:rsidRPr="00140977">
        <w:rPr>
          <w:position w:val="-1"/>
          <w:vertAlign w:val="superscript"/>
          <w:lang w:val="en-GB"/>
        </w:rPr>
        <w:t xml:space="preserve">4 </w:t>
      </w:r>
      <w:r w:rsidR="005A579C" w:rsidRPr="00140977">
        <w:rPr>
          <w:position w:val="-1"/>
          <w:lang w:val="en-GB"/>
        </w:rPr>
        <w:t>University of Catania</w:t>
      </w:r>
      <w:r w:rsidR="005A579C">
        <w:rPr>
          <w:position w:val="-1"/>
          <w:lang w:val="en-GB"/>
        </w:rPr>
        <w:t>,</w:t>
      </w:r>
      <w:r w:rsidR="0041663E" w:rsidRPr="00140977">
        <w:rPr>
          <w:position w:val="-1"/>
          <w:lang w:val="en-GB"/>
        </w:rPr>
        <w:t>Department of Chemi</w:t>
      </w:r>
      <w:r w:rsidR="006F6AD4" w:rsidRPr="00140977">
        <w:rPr>
          <w:position w:val="-1"/>
          <w:lang w:val="en-GB"/>
        </w:rPr>
        <w:t xml:space="preserve">cal Sciences, </w:t>
      </w:r>
      <w:r w:rsidR="005A579C">
        <w:rPr>
          <w:position w:val="-1"/>
          <w:lang w:val="en-GB"/>
        </w:rPr>
        <w:t>Viale Andrea Doria</w:t>
      </w:r>
      <w:r w:rsidR="005A579C" w:rsidRPr="005A579C">
        <w:rPr>
          <w:position w:val="-1"/>
          <w:lang w:val="en-GB"/>
        </w:rPr>
        <w:t xml:space="preserve"> 6</w:t>
      </w:r>
      <w:r w:rsidR="006F6AD4" w:rsidRPr="00140977">
        <w:rPr>
          <w:position w:val="-1"/>
          <w:lang w:val="en-GB"/>
        </w:rPr>
        <w:t xml:space="preserve">, </w:t>
      </w:r>
      <w:r w:rsidR="005A579C">
        <w:rPr>
          <w:position w:val="-1"/>
          <w:lang w:val="en-GB"/>
        </w:rPr>
        <w:t>95125</w:t>
      </w:r>
      <w:r w:rsidR="006F6AD4" w:rsidRPr="00140977">
        <w:rPr>
          <w:position w:val="-1"/>
          <w:lang w:val="en-GB"/>
        </w:rPr>
        <w:t xml:space="preserve">, </w:t>
      </w:r>
      <w:r w:rsidR="005A579C">
        <w:rPr>
          <w:position w:val="-1"/>
          <w:lang w:val="en-GB"/>
        </w:rPr>
        <w:t xml:space="preserve">Catania, </w:t>
      </w:r>
      <w:r w:rsidR="006F6AD4" w:rsidRPr="00140977">
        <w:rPr>
          <w:position w:val="-1"/>
          <w:lang w:val="en-GB"/>
        </w:rPr>
        <w:t>Italy</w:t>
      </w:r>
    </w:p>
    <w:p w:rsidR="00903F6D" w:rsidRDefault="005A579C">
      <w:pPr>
        <w:spacing w:line="480" w:lineRule="auto"/>
        <w:ind w:right="34"/>
        <w:rPr>
          <w:vertAlign w:val="superscript"/>
          <w:lang w:val="en-GB"/>
        </w:rPr>
      </w:pPr>
      <w:r w:rsidRPr="00702CF9">
        <w:rPr>
          <w:position w:val="-1"/>
          <w:vertAlign w:val="superscript"/>
          <w:lang w:val="en-GB"/>
        </w:rPr>
        <w:t>5</w:t>
      </w:r>
      <w:r w:rsidR="00B07FE0">
        <w:rPr>
          <w:position w:val="-1"/>
          <w:vertAlign w:val="superscript"/>
          <w:lang w:val="en-GB"/>
        </w:rPr>
        <w:t xml:space="preserve"> </w:t>
      </w:r>
      <w:r w:rsidR="00702CF9" w:rsidRPr="00314F37">
        <w:rPr>
          <w:bCs/>
          <w:color w:val="000000"/>
          <w:shd w:val="clear" w:color="auto" w:fill="FFFFFF"/>
          <w:lang w:val="en-GB"/>
        </w:rPr>
        <w:t>INRA (French National Institute for Agricultural Research), Université Nice Sophia Antipolis, CNRS, UMR 1355-7254, Institut Sophia Agrobiotech, 06903 Sophia Antipolis, France</w:t>
      </w:r>
    </w:p>
    <w:p w:rsidR="00DF5DFE" w:rsidRPr="00E2590F" w:rsidRDefault="007F2783" w:rsidP="00E2590F">
      <w:pPr>
        <w:spacing w:line="480" w:lineRule="auto"/>
        <w:ind w:right="34"/>
        <w:outlineLvl w:val="0"/>
        <w:rPr>
          <w:lang w:val="en-GB"/>
        </w:rPr>
      </w:pPr>
      <w:r w:rsidRPr="00391AF4">
        <w:rPr>
          <w:position w:val="-1"/>
          <w:vertAlign w:val="superscript"/>
          <w:lang w:val="en-GB"/>
        </w:rPr>
        <w:t xml:space="preserve">* </w:t>
      </w:r>
      <w:r w:rsidRPr="00391AF4">
        <w:rPr>
          <w:position w:val="-1"/>
          <w:lang w:val="en-GB"/>
        </w:rPr>
        <w:t>Corresponding author: lzappala@unict.it</w:t>
      </w:r>
      <w:r w:rsidR="00DF5DFE">
        <w:rPr>
          <w:sz w:val="20"/>
          <w:szCs w:val="20"/>
          <w:lang w:val="en-GB"/>
        </w:rPr>
        <w:br w:type="page"/>
      </w:r>
    </w:p>
    <w:p w:rsidR="00820B69" w:rsidRDefault="00820B69" w:rsidP="00ED23B5">
      <w:pPr>
        <w:spacing w:before="26"/>
        <w:ind w:right="134"/>
        <w:rPr>
          <w:rFonts w:ascii="Arial" w:hAnsi="Arial" w:cs="Arial"/>
          <w:b/>
          <w:bCs/>
          <w:spacing w:val="-16"/>
          <w:sz w:val="20"/>
          <w:szCs w:val="20"/>
          <w:lang w:val="en-GB"/>
        </w:rPr>
      </w:pPr>
      <w:bookmarkStart w:id="0" w:name="_GoBack"/>
      <w:bookmarkEnd w:id="0"/>
    </w:p>
    <w:p w:rsidR="00B94F7F" w:rsidRDefault="00B306E1" w:rsidP="00ED23B5">
      <w:pPr>
        <w:spacing w:before="26"/>
        <w:ind w:right="134"/>
        <w:rPr>
          <w:rFonts w:ascii="Arial" w:hAnsi="Arial" w:cs="Arial"/>
          <w:b/>
          <w:bCs/>
          <w:spacing w:val="-16"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pacing w:val="-16"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22.5pt;margin-top:154.05pt;width:33.6pt;height:38.4pt;z-index:251659264" filled="f" stroked="f">
            <v:textbox style="mso-next-textbox:#_x0000_s1027">
              <w:txbxContent>
                <w:p w:rsidR="005D1CFB" w:rsidRPr="005D1CFB" w:rsidRDefault="005D1CFB">
                  <w:pPr>
                    <w:rPr>
                      <w:rFonts w:ascii="Arial" w:hAnsi="Arial" w:cs="Arial"/>
                      <w:sz w:val="22"/>
                    </w:rPr>
                  </w:pPr>
                  <w:r w:rsidRPr="005D1CFB">
                    <w:rPr>
                      <w:rFonts w:ascii="Arial" w:hAnsi="Arial" w:cs="Arial"/>
                      <w:sz w:val="22"/>
                    </w:rPr>
                    <w:t>(</w:t>
                  </w:r>
                  <w:r>
                    <w:rPr>
                      <w:rFonts w:ascii="Arial" w:hAnsi="Arial" w:cs="Arial"/>
                      <w:sz w:val="22"/>
                    </w:rPr>
                    <w:t>d</w:t>
                  </w:r>
                  <w:r w:rsidRPr="005D1CFB">
                    <w:rPr>
                      <w:rFonts w:ascii="Arial" w:hAnsi="Arial" w:cs="Arial"/>
                      <w:sz w:val="22"/>
                    </w:rPr>
                    <w:t>)</w:t>
                  </w:r>
                </w:p>
              </w:txbxContent>
            </v:textbox>
          </v:shape>
        </w:pict>
      </w:r>
      <w:r>
        <w:rPr>
          <w:rFonts w:ascii="Arial" w:hAnsi="Arial" w:cs="Arial"/>
          <w:b/>
          <w:bCs/>
          <w:noProof/>
          <w:spacing w:val="-16"/>
          <w:sz w:val="20"/>
          <w:szCs w:val="20"/>
        </w:rPr>
        <w:pict>
          <v:shape id="_x0000_s1026" type="#_x0000_t202" style="position:absolute;margin-left:180.9pt;margin-top:154.05pt;width:33.6pt;height:38.4pt;z-index:251658240" filled="f" stroked="f">
            <v:textbox style="mso-next-textbox:#_x0000_s1026">
              <w:txbxContent>
                <w:p w:rsidR="005D1CFB" w:rsidRPr="005D1CFB" w:rsidRDefault="005D1CFB">
                  <w:pPr>
                    <w:rPr>
                      <w:rFonts w:ascii="Arial" w:hAnsi="Arial" w:cs="Arial"/>
                      <w:sz w:val="22"/>
                    </w:rPr>
                  </w:pPr>
                  <w:r w:rsidRPr="005D1CFB">
                    <w:rPr>
                      <w:rFonts w:ascii="Arial" w:hAnsi="Arial" w:cs="Arial"/>
                      <w:sz w:val="22"/>
                    </w:rPr>
                    <w:t>(e)</w:t>
                  </w:r>
                </w:p>
              </w:txbxContent>
            </v:textbox>
          </v:shape>
        </w:pict>
      </w:r>
      <w:r w:rsidR="00B94F7F">
        <w:rPr>
          <w:rFonts w:ascii="Arial" w:hAnsi="Arial" w:cs="Arial"/>
          <w:b/>
          <w:bCs/>
          <w:noProof/>
          <w:spacing w:val="-16"/>
          <w:sz w:val="20"/>
          <w:szCs w:val="20"/>
        </w:rPr>
        <w:drawing>
          <wp:inline distT="0" distB="0" distL="0" distR="0">
            <wp:extent cx="6332220" cy="37820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17-09-30 at 20.12.2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78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1CFB" w:rsidRDefault="005D1CFB" w:rsidP="00ED23B5">
      <w:pPr>
        <w:spacing w:before="26"/>
        <w:ind w:right="134"/>
        <w:rPr>
          <w:rFonts w:ascii="Arial" w:hAnsi="Arial" w:cs="Arial"/>
          <w:b/>
          <w:bCs/>
          <w:spacing w:val="-16"/>
          <w:sz w:val="20"/>
          <w:szCs w:val="20"/>
          <w:lang w:val="en-GB"/>
        </w:rPr>
      </w:pPr>
    </w:p>
    <w:p w:rsidR="00ED23B5" w:rsidRPr="000748CC" w:rsidRDefault="00ED23B5" w:rsidP="00ED23B5">
      <w:pPr>
        <w:spacing w:before="26"/>
        <w:ind w:right="134"/>
        <w:rPr>
          <w:rFonts w:ascii="Arial" w:hAnsi="Arial" w:cs="Arial"/>
          <w:w w:val="90"/>
          <w:sz w:val="20"/>
          <w:szCs w:val="20"/>
          <w:lang w:val="en-GB"/>
        </w:rPr>
      </w:pPr>
      <w:r w:rsidRPr="00ED23B5">
        <w:rPr>
          <w:rFonts w:ascii="Arial" w:hAnsi="Arial" w:cs="Arial"/>
          <w:b/>
          <w:bCs/>
          <w:spacing w:val="-16"/>
          <w:sz w:val="20"/>
          <w:szCs w:val="20"/>
          <w:lang w:val="en-GB"/>
        </w:rPr>
        <w:t xml:space="preserve">Figure </w:t>
      </w:r>
      <w:r w:rsidR="00E2590F">
        <w:rPr>
          <w:rFonts w:ascii="Arial" w:hAnsi="Arial" w:cs="Arial"/>
          <w:b/>
          <w:bCs/>
          <w:spacing w:val="-16"/>
          <w:sz w:val="20"/>
          <w:szCs w:val="20"/>
          <w:lang w:val="en-GB"/>
        </w:rPr>
        <w:t>S1</w:t>
      </w:r>
      <w:r w:rsidR="000748CC">
        <w:rPr>
          <w:rFonts w:ascii="Arial" w:hAnsi="Arial" w:cs="Arial"/>
          <w:b/>
          <w:bCs/>
          <w:spacing w:val="-16"/>
          <w:sz w:val="20"/>
          <w:szCs w:val="20"/>
          <w:lang w:val="en-GB"/>
        </w:rPr>
        <w:t>.</w:t>
      </w:r>
      <w:r w:rsidR="00440E38" w:rsidRPr="00440E38">
        <w:rPr>
          <w:rFonts w:ascii="Arial" w:hAnsi="Arial" w:cs="Arial"/>
          <w:w w:val="90"/>
          <w:sz w:val="20"/>
          <w:szCs w:val="20"/>
          <w:lang w:val="en-GB"/>
        </w:rPr>
        <w:t xml:space="preserve"> </w:t>
      </w:r>
      <w:r w:rsidR="00C1645B">
        <w:rPr>
          <w:rFonts w:ascii="Arial" w:hAnsi="Arial" w:cs="Arial"/>
          <w:w w:val="90"/>
          <w:sz w:val="20"/>
          <w:szCs w:val="20"/>
          <w:lang w:val="en-GB"/>
        </w:rPr>
        <w:t xml:space="preserve">(a-c): </w:t>
      </w:r>
      <w:r w:rsidR="00440E38">
        <w:rPr>
          <w:rFonts w:ascii="Arial" w:hAnsi="Arial" w:cs="Arial"/>
          <w:w w:val="90"/>
          <w:sz w:val="20"/>
          <w:szCs w:val="20"/>
          <w:lang w:val="en-GB"/>
        </w:rPr>
        <w:t>Calibration curve</w:t>
      </w:r>
      <w:r w:rsidR="00E2590F">
        <w:rPr>
          <w:rFonts w:ascii="Arial" w:hAnsi="Arial" w:cs="Arial"/>
          <w:w w:val="90"/>
          <w:sz w:val="20"/>
          <w:szCs w:val="20"/>
          <w:lang w:val="en-GB"/>
        </w:rPr>
        <w:t>s</w:t>
      </w:r>
      <w:r w:rsidR="00440E38" w:rsidRPr="00ED23B5">
        <w:rPr>
          <w:rFonts w:ascii="Arial" w:hAnsi="Arial" w:cs="Arial"/>
          <w:w w:val="90"/>
          <w:sz w:val="20"/>
          <w:szCs w:val="20"/>
          <w:lang w:val="en-GB"/>
        </w:rPr>
        <w:t xml:space="preserve"> </w:t>
      </w:r>
      <w:r w:rsidR="00931429">
        <w:rPr>
          <w:rFonts w:ascii="Arial" w:hAnsi="Arial" w:cs="Arial"/>
          <w:w w:val="90"/>
          <w:sz w:val="20"/>
          <w:szCs w:val="20"/>
          <w:lang w:val="en-GB"/>
        </w:rPr>
        <w:t xml:space="preserve">obtained </w:t>
      </w:r>
      <w:r w:rsidR="00E2590F">
        <w:rPr>
          <w:rFonts w:ascii="Arial" w:hAnsi="Arial" w:cs="Arial"/>
          <w:w w:val="90"/>
          <w:sz w:val="20"/>
          <w:szCs w:val="20"/>
          <w:lang w:val="en-GB"/>
        </w:rPr>
        <w:t>by</w:t>
      </w:r>
      <w:r w:rsidR="00931429">
        <w:rPr>
          <w:rFonts w:ascii="Arial" w:hAnsi="Arial" w:cs="Arial"/>
          <w:w w:val="90"/>
          <w:sz w:val="20"/>
          <w:szCs w:val="20"/>
          <w:lang w:val="en-GB"/>
        </w:rPr>
        <w:t xml:space="preserve"> </w:t>
      </w:r>
      <w:r w:rsidR="00E2590F">
        <w:rPr>
          <w:rFonts w:ascii="Arial" w:hAnsi="Arial" w:cs="Arial"/>
          <w:w w:val="90"/>
          <w:sz w:val="20"/>
          <w:szCs w:val="20"/>
          <w:lang w:val="en-GB"/>
        </w:rPr>
        <w:t>UV-v</w:t>
      </w:r>
      <w:r w:rsidR="00931429" w:rsidRPr="00ED23B5">
        <w:rPr>
          <w:rFonts w:ascii="Arial" w:hAnsi="Arial" w:cs="Arial"/>
          <w:w w:val="90"/>
          <w:sz w:val="20"/>
          <w:szCs w:val="20"/>
          <w:lang w:val="en-GB"/>
        </w:rPr>
        <w:t>is</w:t>
      </w:r>
      <w:r w:rsidR="00E2590F">
        <w:rPr>
          <w:rFonts w:ascii="Arial" w:hAnsi="Arial" w:cs="Arial"/>
          <w:w w:val="90"/>
          <w:sz w:val="20"/>
          <w:szCs w:val="20"/>
          <w:lang w:val="en-GB"/>
        </w:rPr>
        <w:t>ible</w:t>
      </w:r>
      <w:r w:rsidR="00931429" w:rsidRPr="00ED23B5">
        <w:rPr>
          <w:rFonts w:ascii="Arial" w:hAnsi="Arial" w:cs="Arial"/>
          <w:w w:val="90"/>
          <w:sz w:val="20"/>
          <w:szCs w:val="20"/>
          <w:lang w:val="en-GB"/>
        </w:rPr>
        <w:t xml:space="preserve"> </w:t>
      </w:r>
      <w:r w:rsidR="00B7265A">
        <w:rPr>
          <w:rFonts w:ascii="Arial" w:hAnsi="Arial" w:cs="Arial"/>
          <w:w w:val="90"/>
          <w:sz w:val="20"/>
          <w:szCs w:val="20"/>
          <w:lang w:val="en-GB"/>
        </w:rPr>
        <w:t xml:space="preserve">absorption </w:t>
      </w:r>
      <w:r w:rsidR="00931429">
        <w:rPr>
          <w:rFonts w:ascii="Arial" w:hAnsi="Arial" w:cs="Arial"/>
          <w:w w:val="90"/>
          <w:sz w:val="20"/>
          <w:szCs w:val="20"/>
          <w:lang w:val="en-GB"/>
        </w:rPr>
        <w:t xml:space="preserve">spectra </w:t>
      </w:r>
      <w:r w:rsidR="00B7265A">
        <w:rPr>
          <w:rFonts w:ascii="Arial" w:hAnsi="Arial" w:cs="Arial"/>
          <w:w w:val="90"/>
          <w:sz w:val="20"/>
          <w:szCs w:val="20"/>
          <w:lang w:val="en-GB"/>
        </w:rPr>
        <w:t>of EO</w:t>
      </w:r>
      <w:r w:rsidR="00E2590F">
        <w:rPr>
          <w:rFonts w:ascii="Arial" w:hAnsi="Arial" w:cs="Arial"/>
          <w:w w:val="90"/>
          <w:sz w:val="20"/>
          <w:szCs w:val="20"/>
          <w:lang w:val="en-GB"/>
        </w:rPr>
        <w:t>s</w:t>
      </w:r>
      <w:r w:rsidR="00B7265A">
        <w:rPr>
          <w:rFonts w:ascii="Arial" w:hAnsi="Arial" w:cs="Arial"/>
          <w:w w:val="90"/>
          <w:sz w:val="20"/>
          <w:szCs w:val="20"/>
          <w:lang w:val="en-GB"/>
        </w:rPr>
        <w:t xml:space="preserve"> </w:t>
      </w:r>
      <w:r w:rsidR="00931429" w:rsidRPr="00ED23B5">
        <w:rPr>
          <w:rFonts w:ascii="Arial" w:hAnsi="Arial" w:cs="Arial"/>
          <w:w w:val="90"/>
          <w:sz w:val="20"/>
          <w:szCs w:val="20"/>
          <w:lang w:val="en-GB"/>
        </w:rPr>
        <w:t>in ethanol/water (3:1,</w:t>
      </w:r>
      <w:r w:rsidR="00931429">
        <w:rPr>
          <w:rFonts w:ascii="Arial" w:hAnsi="Arial" w:cs="Arial"/>
          <w:w w:val="90"/>
          <w:sz w:val="20"/>
          <w:szCs w:val="20"/>
          <w:lang w:val="en-GB"/>
        </w:rPr>
        <w:t xml:space="preserve"> v/v)</w:t>
      </w:r>
      <w:r w:rsidR="00E2590F">
        <w:rPr>
          <w:rFonts w:ascii="Arial" w:hAnsi="Arial" w:cs="Arial"/>
          <w:w w:val="90"/>
          <w:sz w:val="20"/>
          <w:szCs w:val="20"/>
          <w:lang w:val="en-GB"/>
        </w:rPr>
        <w:t>: a) l</w:t>
      </w:r>
      <w:r>
        <w:rPr>
          <w:rFonts w:ascii="Arial" w:hAnsi="Arial" w:cs="Arial"/>
          <w:w w:val="90"/>
          <w:sz w:val="20"/>
          <w:szCs w:val="20"/>
          <w:lang w:val="en-GB"/>
        </w:rPr>
        <w:t>emon</w:t>
      </w:r>
      <w:r w:rsidR="00E2590F">
        <w:rPr>
          <w:rFonts w:ascii="Arial" w:hAnsi="Arial" w:cs="Arial"/>
          <w:w w:val="90"/>
          <w:sz w:val="20"/>
          <w:szCs w:val="20"/>
          <w:lang w:val="en-GB"/>
        </w:rPr>
        <w:t xml:space="preserve"> (0.8 mg/mL, 1.2 mg/mL, 1.7 mg/mL); </w:t>
      </w:r>
      <w:r>
        <w:rPr>
          <w:rFonts w:ascii="Arial" w:hAnsi="Arial" w:cs="Arial"/>
          <w:w w:val="90"/>
          <w:sz w:val="20"/>
          <w:szCs w:val="20"/>
          <w:lang w:val="en-GB"/>
        </w:rPr>
        <w:t xml:space="preserve">b) </w:t>
      </w:r>
      <w:r w:rsidR="00E2590F">
        <w:rPr>
          <w:rFonts w:ascii="Arial" w:hAnsi="Arial" w:cs="Arial"/>
          <w:w w:val="90"/>
          <w:sz w:val="20"/>
          <w:szCs w:val="20"/>
          <w:lang w:val="en-GB"/>
        </w:rPr>
        <w:t>mandarin</w:t>
      </w:r>
      <w:r w:rsidR="000B3C2F">
        <w:rPr>
          <w:rFonts w:ascii="Arial" w:hAnsi="Arial" w:cs="Arial"/>
          <w:w w:val="90"/>
          <w:sz w:val="20"/>
          <w:szCs w:val="20"/>
          <w:lang w:val="en-GB"/>
        </w:rPr>
        <w:t xml:space="preserve"> (1.2 mg/mL, 2.1 mg/mL, 4.2 mg/mL)</w:t>
      </w:r>
      <w:r w:rsidR="00E2590F">
        <w:rPr>
          <w:rFonts w:ascii="Arial" w:hAnsi="Arial" w:cs="Arial"/>
          <w:w w:val="90"/>
          <w:sz w:val="20"/>
          <w:szCs w:val="20"/>
          <w:lang w:val="en-GB"/>
        </w:rPr>
        <w:t xml:space="preserve">; </w:t>
      </w:r>
      <w:r>
        <w:rPr>
          <w:rFonts w:ascii="Arial" w:hAnsi="Arial" w:cs="Arial"/>
          <w:w w:val="90"/>
          <w:sz w:val="20"/>
          <w:szCs w:val="20"/>
          <w:lang w:val="en-GB"/>
        </w:rPr>
        <w:t>c</w:t>
      </w:r>
      <w:r w:rsidRPr="00ED23B5">
        <w:rPr>
          <w:rFonts w:ascii="Arial" w:hAnsi="Arial" w:cs="Arial"/>
          <w:w w:val="90"/>
          <w:sz w:val="20"/>
          <w:szCs w:val="20"/>
          <w:lang w:val="en-GB"/>
        </w:rPr>
        <w:t xml:space="preserve">) </w:t>
      </w:r>
      <w:r w:rsidR="00E2590F">
        <w:rPr>
          <w:rFonts w:ascii="Arial" w:hAnsi="Arial" w:cs="Arial"/>
          <w:w w:val="90"/>
          <w:sz w:val="20"/>
          <w:szCs w:val="20"/>
          <w:lang w:val="en-GB"/>
        </w:rPr>
        <w:t>o</w:t>
      </w:r>
      <w:r w:rsidRPr="00ED23B5">
        <w:rPr>
          <w:rFonts w:ascii="Arial" w:hAnsi="Arial" w:cs="Arial"/>
          <w:w w:val="90"/>
          <w:sz w:val="20"/>
          <w:szCs w:val="20"/>
          <w:lang w:val="en-GB"/>
        </w:rPr>
        <w:t>range</w:t>
      </w:r>
      <w:r w:rsidR="005D1CFB">
        <w:rPr>
          <w:rFonts w:ascii="Arial" w:hAnsi="Arial" w:cs="Arial"/>
          <w:w w:val="90"/>
          <w:sz w:val="20"/>
          <w:szCs w:val="20"/>
          <w:lang w:val="en-GB"/>
        </w:rPr>
        <w:t xml:space="preserve"> (0.8 mg/mL, 1.2 mg/mL, 1.7 mg/mL)</w:t>
      </w:r>
      <w:r w:rsidR="00E2590F">
        <w:rPr>
          <w:rFonts w:ascii="Arial" w:hAnsi="Arial" w:cs="Arial"/>
          <w:w w:val="90"/>
          <w:sz w:val="20"/>
          <w:szCs w:val="20"/>
          <w:lang w:val="en-GB"/>
        </w:rPr>
        <w:t>.</w:t>
      </w:r>
      <w:r w:rsidRPr="00ED23B5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="00C1645B" w:rsidRPr="00820B69">
        <w:rPr>
          <w:rFonts w:ascii="Arial" w:hAnsi="Arial" w:cs="Arial"/>
          <w:sz w:val="18"/>
          <w:szCs w:val="18"/>
          <w:lang w:val="en-GB"/>
        </w:rPr>
        <w:t>(d-f):</w:t>
      </w:r>
      <w:r w:rsidR="00C1645B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="00142D1C" w:rsidRPr="000748CC">
        <w:rPr>
          <w:rFonts w:ascii="Arial" w:hAnsi="Arial" w:cs="Arial"/>
          <w:w w:val="90"/>
          <w:sz w:val="20"/>
          <w:szCs w:val="20"/>
          <w:lang w:val="en-GB"/>
        </w:rPr>
        <w:t>UV-</w:t>
      </w:r>
      <w:r w:rsidR="00820B69">
        <w:rPr>
          <w:rFonts w:ascii="Arial" w:hAnsi="Arial" w:cs="Arial"/>
          <w:w w:val="90"/>
          <w:sz w:val="20"/>
          <w:szCs w:val="20"/>
          <w:lang w:val="en-GB"/>
        </w:rPr>
        <w:t>v</w:t>
      </w:r>
      <w:r w:rsidR="00142D1C" w:rsidRPr="000748CC">
        <w:rPr>
          <w:rFonts w:ascii="Arial" w:hAnsi="Arial" w:cs="Arial"/>
          <w:w w:val="90"/>
          <w:sz w:val="20"/>
          <w:szCs w:val="20"/>
          <w:lang w:val="en-GB"/>
        </w:rPr>
        <w:t>is</w:t>
      </w:r>
      <w:r w:rsidR="00820B69">
        <w:rPr>
          <w:rFonts w:ascii="Arial" w:hAnsi="Arial" w:cs="Arial"/>
          <w:w w:val="90"/>
          <w:sz w:val="20"/>
          <w:szCs w:val="20"/>
          <w:lang w:val="en-GB"/>
        </w:rPr>
        <w:t>ible</w:t>
      </w:r>
      <w:r w:rsidR="00142D1C" w:rsidRPr="000748CC">
        <w:rPr>
          <w:rFonts w:ascii="Arial" w:hAnsi="Arial" w:cs="Arial"/>
          <w:w w:val="90"/>
          <w:sz w:val="20"/>
          <w:szCs w:val="20"/>
          <w:lang w:val="en-GB"/>
        </w:rPr>
        <w:t xml:space="preserve"> spe</w:t>
      </w:r>
      <w:r w:rsidR="000748CC">
        <w:rPr>
          <w:rFonts w:ascii="Arial" w:hAnsi="Arial" w:cs="Arial"/>
          <w:w w:val="90"/>
          <w:sz w:val="20"/>
          <w:szCs w:val="20"/>
          <w:lang w:val="en-GB"/>
        </w:rPr>
        <w:t xml:space="preserve">ctra of EO-NPs (25 mg/mL) </w:t>
      </w:r>
      <w:r w:rsidR="00A96B40">
        <w:rPr>
          <w:rFonts w:ascii="Arial" w:hAnsi="Arial" w:cs="Arial"/>
          <w:w w:val="90"/>
          <w:sz w:val="20"/>
          <w:szCs w:val="20"/>
          <w:lang w:val="en-GB"/>
        </w:rPr>
        <w:t>in ethanol/</w:t>
      </w:r>
      <w:r w:rsidR="000748CC">
        <w:rPr>
          <w:rFonts w:ascii="Arial" w:hAnsi="Arial" w:cs="Arial"/>
          <w:w w:val="90"/>
          <w:sz w:val="20"/>
          <w:szCs w:val="20"/>
          <w:lang w:val="en-GB"/>
        </w:rPr>
        <w:t>water</w:t>
      </w:r>
      <w:r w:rsidR="00142D1C" w:rsidRPr="000748CC">
        <w:rPr>
          <w:rFonts w:ascii="Arial" w:hAnsi="Arial" w:cs="Arial"/>
          <w:w w:val="90"/>
          <w:sz w:val="20"/>
          <w:szCs w:val="20"/>
          <w:lang w:val="en-GB"/>
        </w:rPr>
        <w:t xml:space="preserve"> (3:1</w:t>
      </w:r>
      <w:r w:rsidR="000748CC">
        <w:rPr>
          <w:rFonts w:ascii="Arial" w:hAnsi="Arial" w:cs="Arial"/>
          <w:w w:val="90"/>
          <w:sz w:val="20"/>
          <w:szCs w:val="20"/>
          <w:lang w:val="en-GB"/>
        </w:rPr>
        <w:t>,v/v</w:t>
      </w:r>
      <w:r w:rsidR="00142D1C" w:rsidRPr="000748CC">
        <w:rPr>
          <w:rFonts w:ascii="Arial" w:hAnsi="Arial" w:cs="Arial"/>
          <w:w w:val="90"/>
          <w:sz w:val="20"/>
          <w:szCs w:val="20"/>
          <w:lang w:val="en-GB"/>
        </w:rPr>
        <w:t>) compared with bare PEG-NP</w:t>
      </w:r>
      <w:r w:rsidR="00820B69">
        <w:rPr>
          <w:rFonts w:ascii="Arial" w:hAnsi="Arial" w:cs="Arial"/>
          <w:w w:val="90"/>
          <w:sz w:val="20"/>
          <w:szCs w:val="20"/>
          <w:lang w:val="en-GB"/>
        </w:rPr>
        <w:t>: d</w:t>
      </w:r>
      <w:r w:rsidR="000748CC">
        <w:rPr>
          <w:rFonts w:ascii="Arial" w:hAnsi="Arial" w:cs="Arial"/>
          <w:w w:val="90"/>
          <w:sz w:val="20"/>
          <w:szCs w:val="20"/>
          <w:lang w:val="en-GB"/>
        </w:rPr>
        <w:t xml:space="preserve">) </w:t>
      </w:r>
      <w:r w:rsidR="00820B69">
        <w:rPr>
          <w:rFonts w:ascii="Arial" w:hAnsi="Arial" w:cs="Arial"/>
          <w:w w:val="90"/>
          <w:sz w:val="20"/>
          <w:szCs w:val="20"/>
          <w:lang w:val="en-GB"/>
        </w:rPr>
        <w:t>l</w:t>
      </w:r>
      <w:r w:rsidR="000748CC">
        <w:rPr>
          <w:rFonts w:ascii="Arial" w:hAnsi="Arial" w:cs="Arial"/>
          <w:w w:val="90"/>
          <w:sz w:val="20"/>
          <w:szCs w:val="20"/>
          <w:lang w:val="en-GB"/>
        </w:rPr>
        <w:t>emon EO-NP</w:t>
      </w:r>
      <w:r w:rsidR="00820B69">
        <w:rPr>
          <w:rFonts w:ascii="Arial" w:hAnsi="Arial" w:cs="Arial"/>
          <w:w w:val="90"/>
          <w:sz w:val="20"/>
          <w:szCs w:val="20"/>
          <w:lang w:val="en-GB"/>
        </w:rPr>
        <w:t>; e</w:t>
      </w:r>
      <w:r w:rsidR="000748CC">
        <w:rPr>
          <w:rFonts w:ascii="Arial" w:hAnsi="Arial" w:cs="Arial"/>
          <w:w w:val="90"/>
          <w:sz w:val="20"/>
          <w:szCs w:val="20"/>
          <w:lang w:val="en-GB"/>
        </w:rPr>
        <w:t xml:space="preserve">) </w:t>
      </w:r>
      <w:r w:rsidR="00820B69">
        <w:rPr>
          <w:rFonts w:ascii="Arial" w:hAnsi="Arial" w:cs="Arial"/>
          <w:w w:val="90"/>
          <w:sz w:val="20"/>
          <w:szCs w:val="20"/>
          <w:lang w:val="en-GB"/>
        </w:rPr>
        <w:t>m</w:t>
      </w:r>
      <w:r w:rsidR="000748CC">
        <w:rPr>
          <w:rFonts w:ascii="Arial" w:hAnsi="Arial" w:cs="Arial"/>
          <w:w w:val="90"/>
          <w:sz w:val="20"/>
          <w:szCs w:val="20"/>
          <w:lang w:val="en-GB"/>
        </w:rPr>
        <w:t>andarin EO-NP</w:t>
      </w:r>
      <w:r w:rsidR="00820B69">
        <w:rPr>
          <w:rFonts w:ascii="Arial" w:hAnsi="Arial" w:cs="Arial"/>
          <w:w w:val="90"/>
          <w:sz w:val="20"/>
          <w:szCs w:val="20"/>
          <w:lang w:val="en-GB"/>
        </w:rPr>
        <w:t>;</w:t>
      </w:r>
      <w:r w:rsidR="000748CC">
        <w:rPr>
          <w:rFonts w:ascii="Arial" w:hAnsi="Arial" w:cs="Arial"/>
          <w:w w:val="90"/>
          <w:sz w:val="20"/>
          <w:szCs w:val="20"/>
          <w:lang w:val="en-GB"/>
        </w:rPr>
        <w:t xml:space="preserve"> </w:t>
      </w:r>
      <w:r w:rsidR="00820B69">
        <w:rPr>
          <w:rFonts w:ascii="Arial" w:hAnsi="Arial" w:cs="Arial"/>
          <w:w w:val="90"/>
          <w:sz w:val="20"/>
          <w:szCs w:val="20"/>
          <w:lang w:val="en-GB"/>
        </w:rPr>
        <w:t>f</w:t>
      </w:r>
      <w:r w:rsidR="00142D1C" w:rsidRPr="000748CC">
        <w:rPr>
          <w:rFonts w:ascii="Arial" w:hAnsi="Arial" w:cs="Arial"/>
          <w:w w:val="90"/>
          <w:sz w:val="20"/>
          <w:szCs w:val="20"/>
          <w:lang w:val="en-GB"/>
        </w:rPr>
        <w:t xml:space="preserve">) </w:t>
      </w:r>
      <w:r w:rsidR="00820B69">
        <w:rPr>
          <w:rFonts w:ascii="Arial" w:hAnsi="Arial" w:cs="Arial"/>
          <w:w w:val="90"/>
          <w:sz w:val="20"/>
          <w:szCs w:val="20"/>
          <w:lang w:val="en-GB"/>
        </w:rPr>
        <w:t>o</w:t>
      </w:r>
      <w:r w:rsidR="00142D1C" w:rsidRPr="000748CC">
        <w:rPr>
          <w:rFonts w:ascii="Arial" w:hAnsi="Arial" w:cs="Arial"/>
          <w:w w:val="90"/>
          <w:sz w:val="20"/>
          <w:szCs w:val="20"/>
          <w:lang w:val="en-GB"/>
        </w:rPr>
        <w:t>range EO-N</w:t>
      </w:r>
      <w:r w:rsidR="000748CC">
        <w:rPr>
          <w:rFonts w:ascii="Arial" w:hAnsi="Arial" w:cs="Arial"/>
          <w:w w:val="90"/>
          <w:sz w:val="20"/>
          <w:szCs w:val="20"/>
          <w:lang w:val="en-GB"/>
        </w:rPr>
        <w:t>P</w:t>
      </w:r>
      <w:r w:rsidR="00820B69">
        <w:rPr>
          <w:rFonts w:ascii="Arial" w:hAnsi="Arial" w:cs="Arial"/>
          <w:w w:val="90"/>
          <w:sz w:val="20"/>
          <w:szCs w:val="20"/>
          <w:lang w:val="en-GB"/>
        </w:rPr>
        <w:t>.</w:t>
      </w:r>
    </w:p>
    <w:p w:rsidR="00142D1C" w:rsidRPr="000748CC" w:rsidRDefault="00142D1C" w:rsidP="00ED23B5">
      <w:pPr>
        <w:spacing w:before="26"/>
        <w:ind w:right="134"/>
        <w:rPr>
          <w:rFonts w:ascii="Arial" w:hAnsi="Arial" w:cs="Arial"/>
          <w:w w:val="90"/>
          <w:sz w:val="20"/>
          <w:szCs w:val="20"/>
          <w:lang w:val="en-GB"/>
        </w:rPr>
      </w:pPr>
    </w:p>
    <w:p w:rsidR="00142D1C" w:rsidRDefault="00142D1C" w:rsidP="00ED23B5">
      <w:pPr>
        <w:spacing w:before="26"/>
        <w:ind w:right="134"/>
        <w:rPr>
          <w:rFonts w:ascii="Arial" w:hAnsi="Arial" w:cs="Arial"/>
          <w:b/>
          <w:sz w:val="18"/>
          <w:szCs w:val="18"/>
          <w:lang w:val="en-GB"/>
        </w:rPr>
      </w:pPr>
    </w:p>
    <w:p w:rsidR="000748CC" w:rsidRDefault="000748CC" w:rsidP="00ED23B5">
      <w:pPr>
        <w:spacing w:before="26"/>
        <w:ind w:right="134"/>
        <w:rPr>
          <w:rFonts w:ascii="Arial" w:hAnsi="Arial" w:cs="Arial"/>
          <w:b/>
          <w:sz w:val="18"/>
          <w:szCs w:val="18"/>
          <w:lang w:val="en-GB"/>
        </w:rPr>
      </w:pPr>
    </w:p>
    <w:tbl>
      <w:tblPr>
        <w:tblW w:w="5980" w:type="dxa"/>
        <w:tblInd w:w="1526" w:type="dxa"/>
        <w:tblCellMar>
          <w:left w:w="0" w:type="dxa"/>
          <w:right w:w="0" w:type="dxa"/>
        </w:tblCellMar>
        <w:tblLook w:val="04A0"/>
      </w:tblPr>
      <w:tblGrid>
        <w:gridCol w:w="2280"/>
        <w:gridCol w:w="1831"/>
        <w:gridCol w:w="1869"/>
      </w:tblGrid>
      <w:tr w:rsidR="000748CC" w:rsidRPr="00B8453E" w:rsidTr="000748CC"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5A05" w:rsidRPr="00D5460A" w:rsidRDefault="000748CC" w:rsidP="000748CC">
            <w:pPr>
              <w:spacing w:before="26"/>
              <w:ind w:right="134"/>
              <w:jc w:val="center"/>
              <w:rPr>
                <w:rFonts w:asciiTheme="minorHAnsi" w:hAnsiTheme="minorHAnsi" w:cs="Arial"/>
                <w:b/>
                <w:lang w:val="en-GB"/>
              </w:rPr>
            </w:pPr>
            <w:r w:rsidRPr="00D5460A">
              <w:rPr>
                <w:rFonts w:asciiTheme="minorHAnsi" w:hAnsiTheme="minorHAnsi" w:cs="Arial"/>
                <w:b/>
                <w:bCs/>
                <w:lang w:val="en-GB"/>
              </w:rPr>
              <w:t>Sample</w:t>
            </w:r>
          </w:p>
        </w:tc>
        <w:tc>
          <w:tcPr>
            <w:tcW w:w="37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5A05" w:rsidRPr="00D5460A" w:rsidRDefault="000748CC" w:rsidP="000748CC">
            <w:pPr>
              <w:spacing w:before="26"/>
              <w:ind w:right="134"/>
              <w:jc w:val="center"/>
              <w:rPr>
                <w:rFonts w:asciiTheme="minorHAnsi" w:hAnsiTheme="minorHAnsi" w:cs="Arial"/>
                <w:b/>
                <w:lang w:val="en-GB"/>
              </w:rPr>
            </w:pPr>
            <w:r w:rsidRPr="00D5460A">
              <w:rPr>
                <w:rFonts w:asciiTheme="minorHAnsi" w:hAnsiTheme="minorHAnsi" w:cs="Arial"/>
                <w:b/>
                <w:bCs/>
                <w:lang w:val="en-GB"/>
              </w:rPr>
              <w:t>EtOH/H</w:t>
            </w:r>
            <w:r w:rsidRPr="00D5460A">
              <w:rPr>
                <w:rFonts w:asciiTheme="minorHAnsi" w:hAnsiTheme="minorHAnsi" w:cs="Arial"/>
                <w:b/>
                <w:bCs/>
                <w:vertAlign w:val="subscript"/>
                <w:lang w:val="en-GB"/>
              </w:rPr>
              <w:t>2</w:t>
            </w:r>
            <w:r w:rsidRPr="00D5460A">
              <w:rPr>
                <w:rFonts w:asciiTheme="minorHAnsi" w:hAnsiTheme="minorHAnsi" w:cs="Arial"/>
                <w:b/>
                <w:bCs/>
                <w:lang w:val="en-GB"/>
              </w:rPr>
              <w:t>O (3:1, v/v)</w:t>
            </w:r>
          </w:p>
        </w:tc>
      </w:tr>
      <w:tr w:rsidR="000748CC" w:rsidRPr="00B8453E" w:rsidTr="00820B69">
        <w:trPr>
          <w:trHeight w:val="330"/>
        </w:trPr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48CC" w:rsidRPr="000748CC" w:rsidRDefault="000748CC" w:rsidP="000748CC">
            <w:pPr>
              <w:spacing w:before="26"/>
              <w:ind w:right="134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5A05" w:rsidRPr="00D5460A" w:rsidRDefault="00820B69" w:rsidP="000748CC">
            <w:pPr>
              <w:spacing w:before="26"/>
              <w:ind w:right="134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bCs/>
                <w:sz w:val="22"/>
                <w:szCs w:val="22"/>
                <w:lang w:val="en-GB"/>
              </w:rPr>
              <w:t>ε (mL</w:t>
            </w:r>
            <w:r w:rsidRPr="00D5460A">
              <w:rPr>
                <w:rFonts w:asciiTheme="minorHAnsi" w:hAnsiTheme="minorHAnsi" w:cs="Arial"/>
                <w:bCs/>
                <w:sz w:val="22"/>
                <w:szCs w:val="22"/>
                <w:lang w:val="en-GB"/>
              </w:rPr>
              <w:t>·</w:t>
            </w:r>
            <w:r w:rsidR="000748CC" w:rsidRPr="00D5460A">
              <w:rPr>
                <w:rFonts w:asciiTheme="minorHAnsi" w:hAnsiTheme="minorHAnsi" w:cs="Arial"/>
                <w:bCs/>
                <w:sz w:val="22"/>
                <w:szCs w:val="22"/>
                <w:lang w:val="en-GB"/>
              </w:rPr>
              <w:t>cm</w:t>
            </w:r>
            <w:r w:rsidRPr="00820B69">
              <w:rPr>
                <w:rFonts w:asciiTheme="minorHAnsi" w:hAnsiTheme="minorHAnsi" w:cs="Arial"/>
                <w:bCs/>
                <w:sz w:val="22"/>
                <w:szCs w:val="22"/>
                <w:vertAlign w:val="superscript"/>
                <w:lang w:val="en-GB"/>
              </w:rPr>
              <w:t>-1</w:t>
            </w:r>
            <w:r w:rsidR="000748CC" w:rsidRPr="00D5460A">
              <w:rPr>
                <w:rFonts w:asciiTheme="minorHAnsi" w:hAnsiTheme="minorHAnsi" w:cs="Arial"/>
                <w:bCs/>
                <w:sz w:val="22"/>
                <w:szCs w:val="22"/>
                <w:lang w:val="en-GB"/>
              </w:rPr>
              <w:t>·mg</w:t>
            </w:r>
            <w:r w:rsidRPr="00820B69">
              <w:rPr>
                <w:rFonts w:asciiTheme="minorHAnsi" w:hAnsiTheme="minorHAnsi" w:cs="Arial"/>
                <w:bCs/>
                <w:sz w:val="22"/>
                <w:szCs w:val="22"/>
                <w:vertAlign w:val="superscript"/>
                <w:lang w:val="en-GB"/>
              </w:rPr>
              <w:t>-1</w:t>
            </w:r>
            <w:r w:rsidR="000748CC" w:rsidRPr="00D5460A">
              <w:rPr>
                <w:rFonts w:asciiTheme="minorHAnsi" w:hAnsiTheme="minorHAnsi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5A05" w:rsidRPr="00D5460A" w:rsidRDefault="000748CC" w:rsidP="000748CC">
            <w:pPr>
              <w:spacing w:before="26"/>
              <w:ind w:right="134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D5460A">
              <w:rPr>
                <w:rFonts w:asciiTheme="minorHAnsi" w:hAnsiTheme="minorHAnsi" w:cs="Arial"/>
                <w:bCs/>
                <w:sz w:val="22"/>
                <w:szCs w:val="22"/>
                <w:lang w:val="en-GB"/>
              </w:rPr>
              <w:t>Standard Error</w:t>
            </w:r>
          </w:p>
        </w:tc>
      </w:tr>
      <w:tr w:rsidR="000748CC" w:rsidRPr="00B8453E" w:rsidTr="00820B69">
        <w:trPr>
          <w:trHeight w:val="330"/>
        </w:trPr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5A05" w:rsidRPr="00992ECB" w:rsidRDefault="00820B69" w:rsidP="00820B69">
            <w:pPr>
              <w:spacing w:before="26"/>
              <w:ind w:right="134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l</w:t>
            </w:r>
            <w:r w:rsidR="000748CC" w:rsidRPr="00992ECB">
              <w:rPr>
                <w:rFonts w:asciiTheme="minorHAnsi" w:hAnsiTheme="minorHAnsi" w:cs="Arial"/>
                <w:sz w:val="22"/>
                <w:szCs w:val="22"/>
                <w:lang w:val="en-GB"/>
              </w:rPr>
              <w:t>emon EO</w:t>
            </w:r>
          </w:p>
        </w:tc>
        <w:tc>
          <w:tcPr>
            <w:tcW w:w="18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5A05" w:rsidRPr="00D5460A" w:rsidRDefault="00A964B6" w:rsidP="000748CC">
            <w:pPr>
              <w:spacing w:before="26"/>
              <w:ind w:right="134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0.454</w:t>
            </w:r>
          </w:p>
        </w:tc>
        <w:tc>
          <w:tcPr>
            <w:tcW w:w="1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5A05" w:rsidRPr="00D5460A" w:rsidRDefault="000748CC" w:rsidP="000748CC">
            <w:pPr>
              <w:spacing w:before="26"/>
              <w:ind w:right="134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D5460A">
              <w:rPr>
                <w:rFonts w:asciiTheme="minorHAnsi" w:hAnsiTheme="minorHAnsi" w:cs="Arial"/>
                <w:sz w:val="22"/>
                <w:szCs w:val="22"/>
                <w:lang w:val="en-GB"/>
              </w:rPr>
              <w:t>±0.005</w:t>
            </w:r>
          </w:p>
        </w:tc>
      </w:tr>
      <w:tr w:rsidR="000748CC" w:rsidRPr="00B8453E" w:rsidTr="00820B69">
        <w:trPr>
          <w:trHeight w:val="330"/>
        </w:trPr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5A05" w:rsidRPr="00992ECB" w:rsidRDefault="00820B69" w:rsidP="00820B69">
            <w:pPr>
              <w:spacing w:before="26"/>
              <w:ind w:right="134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m</w:t>
            </w:r>
            <w:r w:rsidR="000748CC" w:rsidRPr="00992ECB">
              <w:rPr>
                <w:rFonts w:asciiTheme="minorHAnsi" w:hAnsiTheme="minorHAnsi" w:cs="Arial"/>
                <w:sz w:val="22"/>
                <w:szCs w:val="22"/>
                <w:lang w:val="en-GB"/>
              </w:rPr>
              <w:t>andarin EO</w:t>
            </w:r>
          </w:p>
        </w:tc>
        <w:tc>
          <w:tcPr>
            <w:tcW w:w="18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5A05" w:rsidRPr="00D5460A" w:rsidRDefault="00A964B6" w:rsidP="000748CC">
            <w:pPr>
              <w:spacing w:before="26"/>
              <w:ind w:right="134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0</w:t>
            </w:r>
            <w:r w:rsidR="00820B69">
              <w:rPr>
                <w:rFonts w:asciiTheme="minorHAnsi" w:hAnsiTheme="minorHAnsi" w:cs="Arial"/>
                <w:sz w:val="22"/>
                <w:szCs w:val="22"/>
                <w:lang w:val="en-GB"/>
              </w:rPr>
              <w:t>.212</w:t>
            </w:r>
          </w:p>
        </w:tc>
        <w:tc>
          <w:tcPr>
            <w:tcW w:w="1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5A05" w:rsidRPr="00D5460A" w:rsidRDefault="000748CC" w:rsidP="000748CC">
            <w:pPr>
              <w:spacing w:before="26"/>
              <w:ind w:right="134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D5460A">
              <w:rPr>
                <w:rFonts w:asciiTheme="minorHAnsi" w:hAnsiTheme="minorHAnsi" w:cs="Arial"/>
                <w:sz w:val="22"/>
                <w:szCs w:val="22"/>
                <w:lang w:val="en-GB"/>
              </w:rPr>
              <w:t>±0.001</w:t>
            </w:r>
          </w:p>
        </w:tc>
      </w:tr>
      <w:tr w:rsidR="000748CC" w:rsidRPr="000748CC" w:rsidTr="00820B69">
        <w:trPr>
          <w:trHeight w:val="330"/>
        </w:trPr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5A05" w:rsidRPr="00992ECB" w:rsidRDefault="00820B69" w:rsidP="00820B69">
            <w:pPr>
              <w:spacing w:before="26"/>
              <w:ind w:right="134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o</w:t>
            </w:r>
            <w:r w:rsidR="000748CC" w:rsidRPr="00992ECB">
              <w:rPr>
                <w:rFonts w:asciiTheme="minorHAnsi" w:hAnsiTheme="minorHAnsi" w:cs="Arial"/>
                <w:sz w:val="22"/>
                <w:szCs w:val="22"/>
                <w:lang w:val="en-GB"/>
              </w:rPr>
              <w:t>range EO</w:t>
            </w:r>
          </w:p>
        </w:tc>
        <w:tc>
          <w:tcPr>
            <w:tcW w:w="18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5A05" w:rsidRPr="00D5460A" w:rsidRDefault="00A964B6" w:rsidP="000748CC">
            <w:pPr>
              <w:spacing w:before="26"/>
              <w:ind w:right="134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0</w:t>
            </w:r>
            <w:r w:rsidR="00820B69">
              <w:rPr>
                <w:rFonts w:asciiTheme="minorHAnsi" w:hAnsiTheme="minorHAnsi" w:cs="Arial"/>
                <w:sz w:val="22"/>
                <w:szCs w:val="22"/>
                <w:lang w:val="en-GB"/>
              </w:rPr>
              <w:t>.379</w:t>
            </w:r>
          </w:p>
        </w:tc>
        <w:tc>
          <w:tcPr>
            <w:tcW w:w="1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5A05" w:rsidRPr="00D5460A" w:rsidRDefault="000748CC" w:rsidP="000748CC">
            <w:pPr>
              <w:spacing w:before="26"/>
              <w:ind w:right="134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D5460A">
              <w:rPr>
                <w:rFonts w:asciiTheme="minorHAnsi" w:hAnsiTheme="minorHAnsi" w:cs="Arial"/>
                <w:sz w:val="22"/>
                <w:szCs w:val="22"/>
                <w:lang w:val="en-GB"/>
              </w:rPr>
              <w:t>±0.003</w:t>
            </w:r>
          </w:p>
        </w:tc>
      </w:tr>
    </w:tbl>
    <w:p w:rsidR="000748CC" w:rsidRDefault="000748CC" w:rsidP="000748CC">
      <w:pPr>
        <w:spacing w:before="26"/>
        <w:ind w:right="134"/>
        <w:jc w:val="center"/>
        <w:rPr>
          <w:rFonts w:ascii="Arial" w:hAnsi="Arial" w:cs="Arial"/>
          <w:b/>
          <w:sz w:val="18"/>
          <w:szCs w:val="18"/>
          <w:lang w:val="en-GB"/>
        </w:rPr>
      </w:pPr>
    </w:p>
    <w:p w:rsidR="000748CC" w:rsidRPr="000748CC" w:rsidRDefault="004D3205" w:rsidP="000748CC">
      <w:pPr>
        <w:spacing w:before="26"/>
        <w:ind w:right="134"/>
        <w:jc w:val="center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 xml:space="preserve">Table </w:t>
      </w:r>
      <w:r w:rsidR="00820B69">
        <w:rPr>
          <w:rFonts w:ascii="Arial" w:hAnsi="Arial" w:cs="Arial"/>
          <w:b/>
          <w:sz w:val="18"/>
          <w:szCs w:val="18"/>
          <w:lang w:val="en-GB"/>
        </w:rPr>
        <w:t>S1</w:t>
      </w:r>
      <w:r w:rsidR="000748CC">
        <w:rPr>
          <w:rFonts w:ascii="Arial" w:hAnsi="Arial" w:cs="Arial"/>
          <w:b/>
          <w:sz w:val="18"/>
          <w:szCs w:val="18"/>
          <w:lang w:val="en-GB"/>
        </w:rPr>
        <w:t>.</w:t>
      </w:r>
      <w:r w:rsidR="00820B69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="000748CC" w:rsidRPr="000748CC">
        <w:rPr>
          <w:rFonts w:ascii="Arial" w:hAnsi="Arial" w:cs="Arial"/>
          <w:sz w:val="18"/>
          <w:szCs w:val="18"/>
          <w:lang w:val="en-GB"/>
        </w:rPr>
        <w:t>Molar extinction coefficient</w:t>
      </w:r>
      <w:r w:rsidR="00820B69">
        <w:rPr>
          <w:rFonts w:ascii="Arial" w:hAnsi="Arial" w:cs="Arial"/>
          <w:sz w:val="18"/>
          <w:szCs w:val="18"/>
          <w:lang w:val="en-GB"/>
        </w:rPr>
        <w:t xml:space="preserve">s calculated from </w:t>
      </w:r>
      <w:r w:rsidR="00CC5B7C">
        <w:rPr>
          <w:rFonts w:ascii="Arial" w:hAnsi="Arial" w:cs="Arial"/>
          <w:sz w:val="18"/>
          <w:szCs w:val="18"/>
          <w:lang w:val="en-GB"/>
        </w:rPr>
        <w:t xml:space="preserve">the </w:t>
      </w:r>
      <w:r w:rsidR="00820B69">
        <w:rPr>
          <w:rFonts w:ascii="Arial" w:hAnsi="Arial" w:cs="Arial"/>
          <w:sz w:val="18"/>
          <w:szCs w:val="18"/>
          <w:lang w:val="en-GB"/>
        </w:rPr>
        <w:t xml:space="preserve">linear fit of the UV-visible spectra </w:t>
      </w:r>
      <w:r w:rsidR="00CC5B7C">
        <w:rPr>
          <w:rFonts w:ascii="Arial" w:hAnsi="Arial" w:cs="Arial"/>
          <w:sz w:val="18"/>
          <w:szCs w:val="18"/>
          <w:lang w:val="en-GB"/>
        </w:rPr>
        <w:t>showed</w:t>
      </w:r>
      <w:r w:rsidR="00820B69">
        <w:rPr>
          <w:rFonts w:ascii="Arial" w:hAnsi="Arial" w:cs="Arial"/>
          <w:sz w:val="18"/>
          <w:szCs w:val="18"/>
          <w:lang w:val="en-GB"/>
        </w:rPr>
        <w:t xml:space="preserve"> in Fig.S1 a-c </w:t>
      </w:r>
      <w:r w:rsidR="00CC5B7C">
        <w:rPr>
          <w:rFonts w:ascii="Arial" w:hAnsi="Arial" w:cs="Arial"/>
          <w:sz w:val="18"/>
          <w:szCs w:val="18"/>
          <w:lang w:val="en-GB"/>
        </w:rPr>
        <w:t>for</w:t>
      </w:r>
      <w:r w:rsidR="00820B69">
        <w:rPr>
          <w:rFonts w:ascii="Arial" w:hAnsi="Arial" w:cs="Arial"/>
          <w:sz w:val="18"/>
          <w:szCs w:val="18"/>
          <w:lang w:val="en-GB"/>
        </w:rPr>
        <w:t xml:space="preserve"> </w:t>
      </w:r>
      <w:r w:rsidR="00CC5B7C">
        <w:rPr>
          <w:rFonts w:ascii="Arial" w:hAnsi="Arial" w:cs="Arial"/>
          <w:sz w:val="18"/>
          <w:szCs w:val="18"/>
          <w:lang w:val="en-GB"/>
        </w:rPr>
        <w:t xml:space="preserve">the </w:t>
      </w:r>
      <w:r w:rsidR="00820B69">
        <w:rPr>
          <w:rFonts w:ascii="Arial" w:hAnsi="Arial" w:cs="Arial"/>
          <w:sz w:val="18"/>
          <w:szCs w:val="18"/>
          <w:lang w:val="en-GB"/>
        </w:rPr>
        <w:t xml:space="preserve">EOs dissolved </w:t>
      </w:r>
      <w:r w:rsidR="00A96B40">
        <w:rPr>
          <w:rFonts w:ascii="Arial" w:hAnsi="Arial" w:cs="Arial"/>
          <w:sz w:val="18"/>
          <w:szCs w:val="18"/>
          <w:lang w:val="en-GB"/>
        </w:rPr>
        <w:t>in ethanol/</w:t>
      </w:r>
      <w:r w:rsidR="00CC5B7C">
        <w:rPr>
          <w:rFonts w:ascii="Arial" w:hAnsi="Arial" w:cs="Arial"/>
          <w:sz w:val="18"/>
          <w:szCs w:val="18"/>
          <w:lang w:val="en-GB"/>
        </w:rPr>
        <w:t>water (3:1, v/v).</w:t>
      </w:r>
    </w:p>
    <w:sectPr w:rsidR="000748CC" w:rsidRPr="000748CC" w:rsidSect="007270AA">
      <w:footerReference w:type="default" r:id="rId9"/>
      <w:pgSz w:w="12240" w:h="15840"/>
      <w:pgMar w:top="1417" w:right="1134" w:bottom="1134" w:left="1134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52F5" w:rsidRDefault="00DC52F5" w:rsidP="00FD5AF6">
      <w:r>
        <w:separator/>
      </w:r>
    </w:p>
  </w:endnote>
  <w:endnote w:type="continuationSeparator" w:id="0">
    <w:p w:rsidR="00DC52F5" w:rsidRDefault="00DC52F5" w:rsidP="00FD5A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75543905"/>
      <w:docPartObj>
        <w:docPartGallery w:val="Page Numbers (Bottom of Page)"/>
        <w:docPartUnique/>
      </w:docPartObj>
    </w:sdtPr>
    <w:sdtContent>
      <w:p w:rsidR="007C67C8" w:rsidRDefault="00B306E1">
        <w:pPr>
          <w:pStyle w:val="Pidipagina"/>
          <w:jc w:val="right"/>
        </w:pPr>
        <w:r>
          <w:fldChar w:fldCharType="begin"/>
        </w:r>
        <w:r w:rsidR="007C67C8">
          <w:instrText xml:space="preserve"> PAGE   \* MERGEFORMAT </w:instrText>
        </w:r>
        <w:r>
          <w:fldChar w:fldCharType="separate"/>
        </w:r>
        <w:r w:rsidR="0065596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67C8" w:rsidRDefault="007C67C8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52F5" w:rsidRDefault="00DC52F5" w:rsidP="00FD5AF6">
      <w:r>
        <w:separator/>
      </w:r>
    </w:p>
  </w:footnote>
  <w:footnote w:type="continuationSeparator" w:id="0">
    <w:p w:rsidR="00DC52F5" w:rsidRDefault="00DC52F5" w:rsidP="00FD5AF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540B94"/>
    <w:multiLevelType w:val="hybridMultilevel"/>
    <w:tmpl w:val="6F70A10A"/>
    <w:lvl w:ilvl="0" w:tplc="98CE95F6">
      <w:start w:val="1"/>
      <w:numFmt w:val="lowerLetter"/>
      <w:lvlText w:val="%1)"/>
      <w:lvlJc w:val="left"/>
      <w:pPr>
        <w:ind w:left="54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6120" w:hanging="360"/>
      </w:pPr>
    </w:lvl>
    <w:lvl w:ilvl="2" w:tplc="0809001B" w:tentative="1">
      <w:start w:val="1"/>
      <w:numFmt w:val="lowerRoman"/>
      <w:lvlText w:val="%3."/>
      <w:lvlJc w:val="right"/>
      <w:pPr>
        <w:ind w:left="6840" w:hanging="180"/>
      </w:pPr>
    </w:lvl>
    <w:lvl w:ilvl="3" w:tplc="0809000F" w:tentative="1">
      <w:start w:val="1"/>
      <w:numFmt w:val="decimal"/>
      <w:lvlText w:val="%4."/>
      <w:lvlJc w:val="left"/>
      <w:pPr>
        <w:ind w:left="7560" w:hanging="360"/>
      </w:pPr>
    </w:lvl>
    <w:lvl w:ilvl="4" w:tplc="08090019" w:tentative="1">
      <w:start w:val="1"/>
      <w:numFmt w:val="lowerLetter"/>
      <w:lvlText w:val="%5."/>
      <w:lvlJc w:val="left"/>
      <w:pPr>
        <w:ind w:left="8280" w:hanging="360"/>
      </w:pPr>
    </w:lvl>
    <w:lvl w:ilvl="5" w:tplc="0809001B" w:tentative="1">
      <w:start w:val="1"/>
      <w:numFmt w:val="lowerRoman"/>
      <w:lvlText w:val="%6."/>
      <w:lvlJc w:val="right"/>
      <w:pPr>
        <w:ind w:left="9000" w:hanging="180"/>
      </w:pPr>
    </w:lvl>
    <w:lvl w:ilvl="6" w:tplc="0809000F" w:tentative="1">
      <w:start w:val="1"/>
      <w:numFmt w:val="decimal"/>
      <w:lvlText w:val="%7."/>
      <w:lvlJc w:val="left"/>
      <w:pPr>
        <w:ind w:left="9720" w:hanging="360"/>
      </w:pPr>
    </w:lvl>
    <w:lvl w:ilvl="7" w:tplc="08090019" w:tentative="1">
      <w:start w:val="1"/>
      <w:numFmt w:val="lowerLetter"/>
      <w:lvlText w:val="%8."/>
      <w:lvlJc w:val="left"/>
      <w:pPr>
        <w:ind w:left="10440" w:hanging="360"/>
      </w:pPr>
    </w:lvl>
    <w:lvl w:ilvl="8" w:tplc="0809001B" w:tentative="1">
      <w:start w:val="1"/>
      <w:numFmt w:val="lowerRoman"/>
      <w:lvlText w:val="%9."/>
      <w:lvlJc w:val="right"/>
      <w:pPr>
        <w:ind w:left="11160" w:hanging="180"/>
      </w:pPr>
    </w:lvl>
  </w:abstractNum>
  <w:abstractNum w:abstractNumId="1">
    <w:nsid w:val="261A7668"/>
    <w:multiLevelType w:val="hybridMultilevel"/>
    <w:tmpl w:val="C2AE04E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B1492A"/>
    <w:multiLevelType w:val="hybridMultilevel"/>
    <w:tmpl w:val="3D8CA6B2"/>
    <w:lvl w:ilvl="0" w:tplc="C016C28E">
      <w:start w:val="1"/>
      <w:numFmt w:val="lowerLetter"/>
      <w:lvlText w:val="%1)"/>
      <w:lvlJc w:val="left"/>
      <w:pPr>
        <w:ind w:left="9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80" w:hanging="360"/>
      </w:pPr>
    </w:lvl>
    <w:lvl w:ilvl="2" w:tplc="0809001B" w:tentative="1">
      <w:start w:val="1"/>
      <w:numFmt w:val="lowerRoman"/>
      <w:lvlText w:val="%3."/>
      <w:lvlJc w:val="right"/>
      <w:pPr>
        <w:ind w:left="2400" w:hanging="180"/>
      </w:pPr>
    </w:lvl>
    <w:lvl w:ilvl="3" w:tplc="0809000F" w:tentative="1">
      <w:start w:val="1"/>
      <w:numFmt w:val="decimal"/>
      <w:lvlText w:val="%4."/>
      <w:lvlJc w:val="left"/>
      <w:pPr>
        <w:ind w:left="3120" w:hanging="360"/>
      </w:pPr>
    </w:lvl>
    <w:lvl w:ilvl="4" w:tplc="08090019" w:tentative="1">
      <w:start w:val="1"/>
      <w:numFmt w:val="lowerLetter"/>
      <w:lvlText w:val="%5."/>
      <w:lvlJc w:val="left"/>
      <w:pPr>
        <w:ind w:left="3840" w:hanging="360"/>
      </w:pPr>
    </w:lvl>
    <w:lvl w:ilvl="5" w:tplc="0809001B" w:tentative="1">
      <w:start w:val="1"/>
      <w:numFmt w:val="lowerRoman"/>
      <w:lvlText w:val="%6."/>
      <w:lvlJc w:val="right"/>
      <w:pPr>
        <w:ind w:left="4560" w:hanging="180"/>
      </w:pPr>
    </w:lvl>
    <w:lvl w:ilvl="6" w:tplc="0809000F" w:tentative="1">
      <w:start w:val="1"/>
      <w:numFmt w:val="decimal"/>
      <w:lvlText w:val="%7."/>
      <w:lvlJc w:val="left"/>
      <w:pPr>
        <w:ind w:left="5280" w:hanging="360"/>
      </w:pPr>
    </w:lvl>
    <w:lvl w:ilvl="7" w:tplc="08090019" w:tentative="1">
      <w:start w:val="1"/>
      <w:numFmt w:val="lowerLetter"/>
      <w:lvlText w:val="%8."/>
      <w:lvlJc w:val="left"/>
      <w:pPr>
        <w:ind w:left="6000" w:hanging="360"/>
      </w:pPr>
    </w:lvl>
    <w:lvl w:ilvl="8" w:tplc="0809001B" w:tentative="1">
      <w:start w:val="1"/>
      <w:numFmt w:val="lowerRoman"/>
      <w:lvlText w:val="%9."/>
      <w:lvlJc w:val="right"/>
      <w:pPr>
        <w:ind w:left="67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</w:compat>
  <w:rsids>
    <w:rsidRoot w:val="001806E7"/>
    <w:rsid w:val="00000F59"/>
    <w:rsid w:val="000020D5"/>
    <w:rsid w:val="00005743"/>
    <w:rsid w:val="00006E43"/>
    <w:rsid w:val="00007E35"/>
    <w:rsid w:val="00012757"/>
    <w:rsid w:val="00013EFE"/>
    <w:rsid w:val="0001482C"/>
    <w:rsid w:val="00017A33"/>
    <w:rsid w:val="000214ED"/>
    <w:rsid w:val="00022A97"/>
    <w:rsid w:val="000233E4"/>
    <w:rsid w:val="000247B2"/>
    <w:rsid w:val="00051247"/>
    <w:rsid w:val="0005163B"/>
    <w:rsid w:val="00052F79"/>
    <w:rsid w:val="000577BC"/>
    <w:rsid w:val="0006660F"/>
    <w:rsid w:val="00067411"/>
    <w:rsid w:val="0007375E"/>
    <w:rsid w:val="000748CC"/>
    <w:rsid w:val="00077B63"/>
    <w:rsid w:val="000810B8"/>
    <w:rsid w:val="00085B3D"/>
    <w:rsid w:val="00086D46"/>
    <w:rsid w:val="000921B6"/>
    <w:rsid w:val="000971E5"/>
    <w:rsid w:val="000A197F"/>
    <w:rsid w:val="000A30FC"/>
    <w:rsid w:val="000A365A"/>
    <w:rsid w:val="000A53CF"/>
    <w:rsid w:val="000A77AC"/>
    <w:rsid w:val="000B054C"/>
    <w:rsid w:val="000B2A4D"/>
    <w:rsid w:val="000B3C2F"/>
    <w:rsid w:val="000B5496"/>
    <w:rsid w:val="000B5550"/>
    <w:rsid w:val="000B6C89"/>
    <w:rsid w:val="000C07DB"/>
    <w:rsid w:val="000C2025"/>
    <w:rsid w:val="000C2461"/>
    <w:rsid w:val="000D3FCF"/>
    <w:rsid w:val="000D5868"/>
    <w:rsid w:val="000D5BEC"/>
    <w:rsid w:val="000D6FAB"/>
    <w:rsid w:val="000F4072"/>
    <w:rsid w:val="00101BA3"/>
    <w:rsid w:val="0010299B"/>
    <w:rsid w:val="0010360B"/>
    <w:rsid w:val="0010422E"/>
    <w:rsid w:val="0010536E"/>
    <w:rsid w:val="0010631F"/>
    <w:rsid w:val="00107514"/>
    <w:rsid w:val="001137EB"/>
    <w:rsid w:val="00115BB6"/>
    <w:rsid w:val="00117ED0"/>
    <w:rsid w:val="00121BFD"/>
    <w:rsid w:val="00122F3D"/>
    <w:rsid w:val="0012488D"/>
    <w:rsid w:val="0012585D"/>
    <w:rsid w:val="00125D48"/>
    <w:rsid w:val="001271E5"/>
    <w:rsid w:val="00133663"/>
    <w:rsid w:val="00133E8A"/>
    <w:rsid w:val="00140977"/>
    <w:rsid w:val="00142D1C"/>
    <w:rsid w:val="00146DBF"/>
    <w:rsid w:val="001508D4"/>
    <w:rsid w:val="00163B79"/>
    <w:rsid w:val="00175669"/>
    <w:rsid w:val="001775E1"/>
    <w:rsid w:val="001806E7"/>
    <w:rsid w:val="001831C2"/>
    <w:rsid w:val="0018374A"/>
    <w:rsid w:val="00192E43"/>
    <w:rsid w:val="001A219F"/>
    <w:rsid w:val="001A3404"/>
    <w:rsid w:val="001A47D0"/>
    <w:rsid w:val="001A5C80"/>
    <w:rsid w:val="001B2B5D"/>
    <w:rsid w:val="001B3014"/>
    <w:rsid w:val="001B75D8"/>
    <w:rsid w:val="001E1707"/>
    <w:rsid w:val="001E192F"/>
    <w:rsid w:val="001E281E"/>
    <w:rsid w:val="001E5446"/>
    <w:rsid w:val="001F6CC7"/>
    <w:rsid w:val="00200C62"/>
    <w:rsid w:val="00202DDE"/>
    <w:rsid w:val="00203075"/>
    <w:rsid w:val="0020703A"/>
    <w:rsid w:val="00215278"/>
    <w:rsid w:val="00215390"/>
    <w:rsid w:val="00217A46"/>
    <w:rsid w:val="00222129"/>
    <w:rsid w:val="00223390"/>
    <w:rsid w:val="002268F5"/>
    <w:rsid w:val="00234F08"/>
    <w:rsid w:val="00236AC7"/>
    <w:rsid w:val="00242A2B"/>
    <w:rsid w:val="00243D89"/>
    <w:rsid w:val="002525C0"/>
    <w:rsid w:val="00255FB2"/>
    <w:rsid w:val="00257C05"/>
    <w:rsid w:val="00265868"/>
    <w:rsid w:val="0026590A"/>
    <w:rsid w:val="0026662B"/>
    <w:rsid w:val="00280554"/>
    <w:rsid w:val="00284524"/>
    <w:rsid w:val="00290600"/>
    <w:rsid w:val="0029147B"/>
    <w:rsid w:val="002914E9"/>
    <w:rsid w:val="0029798D"/>
    <w:rsid w:val="002A420A"/>
    <w:rsid w:val="002B1A8D"/>
    <w:rsid w:val="002B1C1E"/>
    <w:rsid w:val="002C3569"/>
    <w:rsid w:val="002C762E"/>
    <w:rsid w:val="002D1C29"/>
    <w:rsid w:val="002D4C62"/>
    <w:rsid w:val="002E2359"/>
    <w:rsid w:val="002E31A0"/>
    <w:rsid w:val="002F7061"/>
    <w:rsid w:val="002F712E"/>
    <w:rsid w:val="002F7997"/>
    <w:rsid w:val="003004CB"/>
    <w:rsid w:val="00301C33"/>
    <w:rsid w:val="00301CCC"/>
    <w:rsid w:val="00306584"/>
    <w:rsid w:val="0030793F"/>
    <w:rsid w:val="003136E0"/>
    <w:rsid w:val="0031688A"/>
    <w:rsid w:val="00317E1E"/>
    <w:rsid w:val="00321EF5"/>
    <w:rsid w:val="0032257D"/>
    <w:rsid w:val="00322E09"/>
    <w:rsid w:val="003231D0"/>
    <w:rsid w:val="00326F88"/>
    <w:rsid w:val="00331758"/>
    <w:rsid w:val="00332CB6"/>
    <w:rsid w:val="003346AE"/>
    <w:rsid w:val="0035160D"/>
    <w:rsid w:val="0035546D"/>
    <w:rsid w:val="0036175B"/>
    <w:rsid w:val="00367811"/>
    <w:rsid w:val="00375DC5"/>
    <w:rsid w:val="00376C34"/>
    <w:rsid w:val="0038218F"/>
    <w:rsid w:val="003875E1"/>
    <w:rsid w:val="003876C4"/>
    <w:rsid w:val="00391912"/>
    <w:rsid w:val="00391AF4"/>
    <w:rsid w:val="00391AF9"/>
    <w:rsid w:val="003A0844"/>
    <w:rsid w:val="003A149D"/>
    <w:rsid w:val="003A2479"/>
    <w:rsid w:val="003A3D45"/>
    <w:rsid w:val="003A4783"/>
    <w:rsid w:val="003B1143"/>
    <w:rsid w:val="003B3A8A"/>
    <w:rsid w:val="003C141A"/>
    <w:rsid w:val="003C1A3D"/>
    <w:rsid w:val="003C4DA9"/>
    <w:rsid w:val="003D45D9"/>
    <w:rsid w:val="003E1066"/>
    <w:rsid w:val="003F3AE7"/>
    <w:rsid w:val="003F4E5D"/>
    <w:rsid w:val="00400B2D"/>
    <w:rsid w:val="00402B30"/>
    <w:rsid w:val="004049EC"/>
    <w:rsid w:val="004116AA"/>
    <w:rsid w:val="004164E9"/>
    <w:rsid w:val="0041663E"/>
    <w:rsid w:val="00420578"/>
    <w:rsid w:val="00420B4B"/>
    <w:rsid w:val="004309D7"/>
    <w:rsid w:val="004367FA"/>
    <w:rsid w:val="00436EE6"/>
    <w:rsid w:val="00440E38"/>
    <w:rsid w:val="00441630"/>
    <w:rsid w:val="00443A89"/>
    <w:rsid w:val="00447B46"/>
    <w:rsid w:val="00454661"/>
    <w:rsid w:val="004643C5"/>
    <w:rsid w:val="00470A8C"/>
    <w:rsid w:val="0047408C"/>
    <w:rsid w:val="004750EA"/>
    <w:rsid w:val="00475279"/>
    <w:rsid w:val="00484DE8"/>
    <w:rsid w:val="0049028E"/>
    <w:rsid w:val="00497495"/>
    <w:rsid w:val="004B11A0"/>
    <w:rsid w:val="004B36BD"/>
    <w:rsid w:val="004B5F96"/>
    <w:rsid w:val="004B60C1"/>
    <w:rsid w:val="004B6CEE"/>
    <w:rsid w:val="004C62CD"/>
    <w:rsid w:val="004D30A5"/>
    <w:rsid w:val="004D3205"/>
    <w:rsid w:val="004D3360"/>
    <w:rsid w:val="004D4E90"/>
    <w:rsid w:val="004D6C0E"/>
    <w:rsid w:val="004D71D1"/>
    <w:rsid w:val="004D7B10"/>
    <w:rsid w:val="004E6926"/>
    <w:rsid w:val="004F392A"/>
    <w:rsid w:val="004F6348"/>
    <w:rsid w:val="004F7610"/>
    <w:rsid w:val="0050361E"/>
    <w:rsid w:val="0050434D"/>
    <w:rsid w:val="00506561"/>
    <w:rsid w:val="00517132"/>
    <w:rsid w:val="0052026F"/>
    <w:rsid w:val="00524197"/>
    <w:rsid w:val="0052428B"/>
    <w:rsid w:val="0053671B"/>
    <w:rsid w:val="00540E54"/>
    <w:rsid w:val="005421D0"/>
    <w:rsid w:val="0054371F"/>
    <w:rsid w:val="00545323"/>
    <w:rsid w:val="00547EF3"/>
    <w:rsid w:val="005518F8"/>
    <w:rsid w:val="00551F3C"/>
    <w:rsid w:val="00563C4C"/>
    <w:rsid w:val="00566766"/>
    <w:rsid w:val="00571BDC"/>
    <w:rsid w:val="00572E5B"/>
    <w:rsid w:val="00575FD3"/>
    <w:rsid w:val="00576429"/>
    <w:rsid w:val="00576B1F"/>
    <w:rsid w:val="00581873"/>
    <w:rsid w:val="00581EA6"/>
    <w:rsid w:val="00591EE8"/>
    <w:rsid w:val="005941F3"/>
    <w:rsid w:val="00594236"/>
    <w:rsid w:val="005943DD"/>
    <w:rsid w:val="0059479A"/>
    <w:rsid w:val="005A134A"/>
    <w:rsid w:val="005A1E1B"/>
    <w:rsid w:val="005A2F2A"/>
    <w:rsid w:val="005A35BB"/>
    <w:rsid w:val="005A3D60"/>
    <w:rsid w:val="005A579C"/>
    <w:rsid w:val="005A7264"/>
    <w:rsid w:val="005A7C76"/>
    <w:rsid w:val="005B0770"/>
    <w:rsid w:val="005B2289"/>
    <w:rsid w:val="005B36C6"/>
    <w:rsid w:val="005B4A12"/>
    <w:rsid w:val="005B625F"/>
    <w:rsid w:val="005B67CF"/>
    <w:rsid w:val="005C0A5A"/>
    <w:rsid w:val="005C1A16"/>
    <w:rsid w:val="005C2D6B"/>
    <w:rsid w:val="005C3475"/>
    <w:rsid w:val="005C444E"/>
    <w:rsid w:val="005C7B04"/>
    <w:rsid w:val="005D0CCD"/>
    <w:rsid w:val="005D10A6"/>
    <w:rsid w:val="005D1CFB"/>
    <w:rsid w:val="005D4BC4"/>
    <w:rsid w:val="005D5B14"/>
    <w:rsid w:val="005F0BF5"/>
    <w:rsid w:val="005F1067"/>
    <w:rsid w:val="005F19ED"/>
    <w:rsid w:val="005F58D8"/>
    <w:rsid w:val="005F6DD2"/>
    <w:rsid w:val="0060425B"/>
    <w:rsid w:val="00604E86"/>
    <w:rsid w:val="00606ED9"/>
    <w:rsid w:val="006113CB"/>
    <w:rsid w:val="006124BA"/>
    <w:rsid w:val="006138FE"/>
    <w:rsid w:val="0061727D"/>
    <w:rsid w:val="00624B52"/>
    <w:rsid w:val="00625627"/>
    <w:rsid w:val="00626981"/>
    <w:rsid w:val="00633B37"/>
    <w:rsid w:val="00637B9C"/>
    <w:rsid w:val="00640004"/>
    <w:rsid w:val="00640099"/>
    <w:rsid w:val="0064247A"/>
    <w:rsid w:val="00643124"/>
    <w:rsid w:val="006442B0"/>
    <w:rsid w:val="00646C6E"/>
    <w:rsid w:val="006504E6"/>
    <w:rsid w:val="006507B3"/>
    <w:rsid w:val="006511DD"/>
    <w:rsid w:val="006539A8"/>
    <w:rsid w:val="0065596A"/>
    <w:rsid w:val="00662E3A"/>
    <w:rsid w:val="0067560F"/>
    <w:rsid w:val="00675F53"/>
    <w:rsid w:val="00677A77"/>
    <w:rsid w:val="00681391"/>
    <w:rsid w:val="00682393"/>
    <w:rsid w:val="006836B0"/>
    <w:rsid w:val="00697966"/>
    <w:rsid w:val="006A4BDD"/>
    <w:rsid w:val="006A4D33"/>
    <w:rsid w:val="006A5328"/>
    <w:rsid w:val="006A5459"/>
    <w:rsid w:val="006A5783"/>
    <w:rsid w:val="006B19CE"/>
    <w:rsid w:val="006B4C29"/>
    <w:rsid w:val="006B5103"/>
    <w:rsid w:val="006B7991"/>
    <w:rsid w:val="006C039F"/>
    <w:rsid w:val="006C1BEB"/>
    <w:rsid w:val="006C35A6"/>
    <w:rsid w:val="006C6346"/>
    <w:rsid w:val="006C6C1F"/>
    <w:rsid w:val="006D08DD"/>
    <w:rsid w:val="006D0D73"/>
    <w:rsid w:val="006D79D8"/>
    <w:rsid w:val="006E09C0"/>
    <w:rsid w:val="006E17DE"/>
    <w:rsid w:val="006E3423"/>
    <w:rsid w:val="006E3C49"/>
    <w:rsid w:val="006E74AA"/>
    <w:rsid w:val="006F031B"/>
    <w:rsid w:val="006F1C3B"/>
    <w:rsid w:val="006F3A6C"/>
    <w:rsid w:val="006F521B"/>
    <w:rsid w:val="006F6AD4"/>
    <w:rsid w:val="00702CF9"/>
    <w:rsid w:val="007054AD"/>
    <w:rsid w:val="0071076D"/>
    <w:rsid w:val="00720A26"/>
    <w:rsid w:val="007270AA"/>
    <w:rsid w:val="00730328"/>
    <w:rsid w:val="00732326"/>
    <w:rsid w:val="00735AF8"/>
    <w:rsid w:val="00737A95"/>
    <w:rsid w:val="00740A9A"/>
    <w:rsid w:val="0074716F"/>
    <w:rsid w:val="00753474"/>
    <w:rsid w:val="00753BBF"/>
    <w:rsid w:val="00756547"/>
    <w:rsid w:val="00763EC9"/>
    <w:rsid w:val="00765BD3"/>
    <w:rsid w:val="007731FF"/>
    <w:rsid w:val="00774E5D"/>
    <w:rsid w:val="007776E6"/>
    <w:rsid w:val="00777AF4"/>
    <w:rsid w:val="0078447A"/>
    <w:rsid w:val="00784B7E"/>
    <w:rsid w:val="00784E4B"/>
    <w:rsid w:val="00790053"/>
    <w:rsid w:val="0079094D"/>
    <w:rsid w:val="0079231E"/>
    <w:rsid w:val="00792974"/>
    <w:rsid w:val="00792CCB"/>
    <w:rsid w:val="00793F2D"/>
    <w:rsid w:val="007A26F9"/>
    <w:rsid w:val="007A282B"/>
    <w:rsid w:val="007A2C2B"/>
    <w:rsid w:val="007A74B3"/>
    <w:rsid w:val="007B321B"/>
    <w:rsid w:val="007B3D2A"/>
    <w:rsid w:val="007B47C9"/>
    <w:rsid w:val="007B6DBA"/>
    <w:rsid w:val="007C5BC1"/>
    <w:rsid w:val="007C67C8"/>
    <w:rsid w:val="007D0042"/>
    <w:rsid w:val="007D3BA5"/>
    <w:rsid w:val="007D4734"/>
    <w:rsid w:val="007E710F"/>
    <w:rsid w:val="007F132E"/>
    <w:rsid w:val="007F2783"/>
    <w:rsid w:val="007F6D8B"/>
    <w:rsid w:val="00803A3D"/>
    <w:rsid w:val="00804D96"/>
    <w:rsid w:val="008110F0"/>
    <w:rsid w:val="00813CB4"/>
    <w:rsid w:val="00817F29"/>
    <w:rsid w:val="00820325"/>
    <w:rsid w:val="00820B69"/>
    <w:rsid w:val="008218F4"/>
    <w:rsid w:val="00824A9F"/>
    <w:rsid w:val="00825A05"/>
    <w:rsid w:val="008279A7"/>
    <w:rsid w:val="008325E9"/>
    <w:rsid w:val="00836F67"/>
    <w:rsid w:val="0084028C"/>
    <w:rsid w:val="00842906"/>
    <w:rsid w:val="008432F2"/>
    <w:rsid w:val="00850984"/>
    <w:rsid w:val="008562A0"/>
    <w:rsid w:val="0086687A"/>
    <w:rsid w:val="00870FE7"/>
    <w:rsid w:val="00871BAD"/>
    <w:rsid w:val="00872009"/>
    <w:rsid w:val="008773DB"/>
    <w:rsid w:val="00881710"/>
    <w:rsid w:val="0088325E"/>
    <w:rsid w:val="0088379F"/>
    <w:rsid w:val="0088521D"/>
    <w:rsid w:val="00885ED7"/>
    <w:rsid w:val="00885FB5"/>
    <w:rsid w:val="0088601F"/>
    <w:rsid w:val="008868BE"/>
    <w:rsid w:val="00886CF7"/>
    <w:rsid w:val="00890628"/>
    <w:rsid w:val="00891CFC"/>
    <w:rsid w:val="00892B93"/>
    <w:rsid w:val="008931E3"/>
    <w:rsid w:val="00897023"/>
    <w:rsid w:val="008A0178"/>
    <w:rsid w:val="008A07ED"/>
    <w:rsid w:val="008B0942"/>
    <w:rsid w:val="008B3AA4"/>
    <w:rsid w:val="008C3DEB"/>
    <w:rsid w:val="008C7023"/>
    <w:rsid w:val="008D05C6"/>
    <w:rsid w:val="008D4F17"/>
    <w:rsid w:val="008D700C"/>
    <w:rsid w:val="008E007C"/>
    <w:rsid w:val="008E4C09"/>
    <w:rsid w:val="008E6E08"/>
    <w:rsid w:val="008F357F"/>
    <w:rsid w:val="0090259E"/>
    <w:rsid w:val="009036BF"/>
    <w:rsid w:val="00903F6D"/>
    <w:rsid w:val="00906BFB"/>
    <w:rsid w:val="00907D01"/>
    <w:rsid w:val="009140E1"/>
    <w:rsid w:val="00914F01"/>
    <w:rsid w:val="00917E43"/>
    <w:rsid w:val="00924FAD"/>
    <w:rsid w:val="00931429"/>
    <w:rsid w:val="009325F0"/>
    <w:rsid w:val="00935778"/>
    <w:rsid w:val="009371FD"/>
    <w:rsid w:val="009405FC"/>
    <w:rsid w:val="00944EFB"/>
    <w:rsid w:val="00947F8D"/>
    <w:rsid w:val="0095061D"/>
    <w:rsid w:val="009512FA"/>
    <w:rsid w:val="00951778"/>
    <w:rsid w:val="009521F7"/>
    <w:rsid w:val="009541E5"/>
    <w:rsid w:val="00957B37"/>
    <w:rsid w:val="009604D3"/>
    <w:rsid w:val="00962FFA"/>
    <w:rsid w:val="00965B5E"/>
    <w:rsid w:val="00974C1B"/>
    <w:rsid w:val="009810C0"/>
    <w:rsid w:val="0098584D"/>
    <w:rsid w:val="009912D7"/>
    <w:rsid w:val="00992ECB"/>
    <w:rsid w:val="00993180"/>
    <w:rsid w:val="00995399"/>
    <w:rsid w:val="0099566B"/>
    <w:rsid w:val="00996283"/>
    <w:rsid w:val="00997088"/>
    <w:rsid w:val="009A27D2"/>
    <w:rsid w:val="009A2998"/>
    <w:rsid w:val="009A462D"/>
    <w:rsid w:val="009A4DAF"/>
    <w:rsid w:val="009A4DB3"/>
    <w:rsid w:val="009B2DC7"/>
    <w:rsid w:val="009B4063"/>
    <w:rsid w:val="009B4B45"/>
    <w:rsid w:val="009C2965"/>
    <w:rsid w:val="009C4939"/>
    <w:rsid w:val="009D08F0"/>
    <w:rsid w:val="009D40C7"/>
    <w:rsid w:val="009D47F9"/>
    <w:rsid w:val="009D6B38"/>
    <w:rsid w:val="009E22C9"/>
    <w:rsid w:val="009E43B0"/>
    <w:rsid w:val="009E4847"/>
    <w:rsid w:val="009F2027"/>
    <w:rsid w:val="00A01971"/>
    <w:rsid w:val="00A01D0A"/>
    <w:rsid w:val="00A01E5E"/>
    <w:rsid w:val="00A0531F"/>
    <w:rsid w:val="00A10AA4"/>
    <w:rsid w:val="00A10D38"/>
    <w:rsid w:val="00A11B9E"/>
    <w:rsid w:val="00A140D3"/>
    <w:rsid w:val="00A15CA2"/>
    <w:rsid w:val="00A15DC5"/>
    <w:rsid w:val="00A1652C"/>
    <w:rsid w:val="00A214EE"/>
    <w:rsid w:val="00A2299C"/>
    <w:rsid w:val="00A22FBE"/>
    <w:rsid w:val="00A23A23"/>
    <w:rsid w:val="00A306F7"/>
    <w:rsid w:val="00A3201C"/>
    <w:rsid w:val="00A3751C"/>
    <w:rsid w:val="00A37CD8"/>
    <w:rsid w:val="00A37ECA"/>
    <w:rsid w:val="00A408FF"/>
    <w:rsid w:val="00A44CEF"/>
    <w:rsid w:val="00A45873"/>
    <w:rsid w:val="00A45DF5"/>
    <w:rsid w:val="00A51CFC"/>
    <w:rsid w:val="00A51D24"/>
    <w:rsid w:val="00A56EBC"/>
    <w:rsid w:val="00A576B4"/>
    <w:rsid w:val="00A63D58"/>
    <w:rsid w:val="00A642B1"/>
    <w:rsid w:val="00A70748"/>
    <w:rsid w:val="00A72842"/>
    <w:rsid w:val="00A72E8F"/>
    <w:rsid w:val="00A734A4"/>
    <w:rsid w:val="00A8110F"/>
    <w:rsid w:val="00A82C3F"/>
    <w:rsid w:val="00A86506"/>
    <w:rsid w:val="00A927FF"/>
    <w:rsid w:val="00A936EA"/>
    <w:rsid w:val="00A95BA0"/>
    <w:rsid w:val="00A95C39"/>
    <w:rsid w:val="00A964B6"/>
    <w:rsid w:val="00A96B40"/>
    <w:rsid w:val="00AA0D61"/>
    <w:rsid w:val="00AA1E3C"/>
    <w:rsid w:val="00AA345B"/>
    <w:rsid w:val="00AA7FF1"/>
    <w:rsid w:val="00AB1796"/>
    <w:rsid w:val="00AB18EB"/>
    <w:rsid w:val="00AB2A19"/>
    <w:rsid w:val="00AB2BA6"/>
    <w:rsid w:val="00AB4E78"/>
    <w:rsid w:val="00AC0574"/>
    <w:rsid w:val="00AC0971"/>
    <w:rsid w:val="00AC2984"/>
    <w:rsid w:val="00AC29DF"/>
    <w:rsid w:val="00AC607F"/>
    <w:rsid w:val="00AC71E2"/>
    <w:rsid w:val="00AD4174"/>
    <w:rsid w:val="00AD5284"/>
    <w:rsid w:val="00AE0E2D"/>
    <w:rsid w:val="00AF0CDA"/>
    <w:rsid w:val="00B041D7"/>
    <w:rsid w:val="00B04C59"/>
    <w:rsid w:val="00B07FE0"/>
    <w:rsid w:val="00B14680"/>
    <w:rsid w:val="00B306E1"/>
    <w:rsid w:val="00B308CD"/>
    <w:rsid w:val="00B3200D"/>
    <w:rsid w:val="00B3750E"/>
    <w:rsid w:val="00B40773"/>
    <w:rsid w:val="00B43BEE"/>
    <w:rsid w:val="00B61A27"/>
    <w:rsid w:val="00B6694E"/>
    <w:rsid w:val="00B67C96"/>
    <w:rsid w:val="00B7060B"/>
    <w:rsid w:val="00B7265A"/>
    <w:rsid w:val="00B75E15"/>
    <w:rsid w:val="00B8340D"/>
    <w:rsid w:val="00B835AF"/>
    <w:rsid w:val="00B8453E"/>
    <w:rsid w:val="00B871D7"/>
    <w:rsid w:val="00B908CF"/>
    <w:rsid w:val="00B92E4A"/>
    <w:rsid w:val="00B94F7F"/>
    <w:rsid w:val="00BB3C76"/>
    <w:rsid w:val="00BB5405"/>
    <w:rsid w:val="00BC5B13"/>
    <w:rsid w:val="00BC654A"/>
    <w:rsid w:val="00BF046A"/>
    <w:rsid w:val="00BF0CB9"/>
    <w:rsid w:val="00BF146C"/>
    <w:rsid w:val="00BF15C7"/>
    <w:rsid w:val="00BF3BC1"/>
    <w:rsid w:val="00BF4D20"/>
    <w:rsid w:val="00C00C6C"/>
    <w:rsid w:val="00C03966"/>
    <w:rsid w:val="00C04142"/>
    <w:rsid w:val="00C057F8"/>
    <w:rsid w:val="00C057FD"/>
    <w:rsid w:val="00C05BE4"/>
    <w:rsid w:val="00C06B36"/>
    <w:rsid w:val="00C148CE"/>
    <w:rsid w:val="00C1645B"/>
    <w:rsid w:val="00C21734"/>
    <w:rsid w:val="00C21CB0"/>
    <w:rsid w:val="00C27F79"/>
    <w:rsid w:val="00C30340"/>
    <w:rsid w:val="00C309D7"/>
    <w:rsid w:val="00C326D3"/>
    <w:rsid w:val="00C3602E"/>
    <w:rsid w:val="00C361DE"/>
    <w:rsid w:val="00C41607"/>
    <w:rsid w:val="00C427A3"/>
    <w:rsid w:val="00C42B73"/>
    <w:rsid w:val="00C458D6"/>
    <w:rsid w:val="00C460A0"/>
    <w:rsid w:val="00C46D17"/>
    <w:rsid w:val="00C55F0B"/>
    <w:rsid w:val="00C56068"/>
    <w:rsid w:val="00C62137"/>
    <w:rsid w:val="00C639EC"/>
    <w:rsid w:val="00C642EF"/>
    <w:rsid w:val="00C655CE"/>
    <w:rsid w:val="00C659D8"/>
    <w:rsid w:val="00C65C41"/>
    <w:rsid w:val="00C7423E"/>
    <w:rsid w:val="00C744F0"/>
    <w:rsid w:val="00C813DB"/>
    <w:rsid w:val="00C84456"/>
    <w:rsid w:val="00C865AD"/>
    <w:rsid w:val="00C87AFE"/>
    <w:rsid w:val="00CA4AEE"/>
    <w:rsid w:val="00CA57DD"/>
    <w:rsid w:val="00CB6CBF"/>
    <w:rsid w:val="00CC1784"/>
    <w:rsid w:val="00CC1C47"/>
    <w:rsid w:val="00CC452A"/>
    <w:rsid w:val="00CC5B7C"/>
    <w:rsid w:val="00CC5C58"/>
    <w:rsid w:val="00CC5D32"/>
    <w:rsid w:val="00CD0B14"/>
    <w:rsid w:val="00CE0CB9"/>
    <w:rsid w:val="00CE1170"/>
    <w:rsid w:val="00CE286B"/>
    <w:rsid w:val="00CF2396"/>
    <w:rsid w:val="00CF41EA"/>
    <w:rsid w:val="00CF550D"/>
    <w:rsid w:val="00CF5950"/>
    <w:rsid w:val="00CF7FC7"/>
    <w:rsid w:val="00D0126F"/>
    <w:rsid w:val="00D0199E"/>
    <w:rsid w:val="00D05061"/>
    <w:rsid w:val="00D0799A"/>
    <w:rsid w:val="00D07F03"/>
    <w:rsid w:val="00D10557"/>
    <w:rsid w:val="00D16916"/>
    <w:rsid w:val="00D16EA0"/>
    <w:rsid w:val="00D31965"/>
    <w:rsid w:val="00D33A97"/>
    <w:rsid w:val="00D3529F"/>
    <w:rsid w:val="00D36D2D"/>
    <w:rsid w:val="00D4611B"/>
    <w:rsid w:val="00D46910"/>
    <w:rsid w:val="00D50D24"/>
    <w:rsid w:val="00D53254"/>
    <w:rsid w:val="00D539AB"/>
    <w:rsid w:val="00D5460A"/>
    <w:rsid w:val="00D5792B"/>
    <w:rsid w:val="00D75657"/>
    <w:rsid w:val="00D80AB2"/>
    <w:rsid w:val="00D976F1"/>
    <w:rsid w:val="00D97712"/>
    <w:rsid w:val="00DA0686"/>
    <w:rsid w:val="00DB0EE9"/>
    <w:rsid w:val="00DB4A1A"/>
    <w:rsid w:val="00DB5AAE"/>
    <w:rsid w:val="00DB61B8"/>
    <w:rsid w:val="00DB6484"/>
    <w:rsid w:val="00DB6C3B"/>
    <w:rsid w:val="00DC52F5"/>
    <w:rsid w:val="00DF10DB"/>
    <w:rsid w:val="00DF5DFE"/>
    <w:rsid w:val="00E003EF"/>
    <w:rsid w:val="00E0260A"/>
    <w:rsid w:val="00E02F91"/>
    <w:rsid w:val="00E0453F"/>
    <w:rsid w:val="00E05465"/>
    <w:rsid w:val="00E07BFB"/>
    <w:rsid w:val="00E10879"/>
    <w:rsid w:val="00E12351"/>
    <w:rsid w:val="00E137D3"/>
    <w:rsid w:val="00E20FE4"/>
    <w:rsid w:val="00E24AF3"/>
    <w:rsid w:val="00E2590F"/>
    <w:rsid w:val="00E26DF2"/>
    <w:rsid w:val="00E2766C"/>
    <w:rsid w:val="00E32F51"/>
    <w:rsid w:val="00E35415"/>
    <w:rsid w:val="00E357B8"/>
    <w:rsid w:val="00E36AC1"/>
    <w:rsid w:val="00E36EC0"/>
    <w:rsid w:val="00E37C82"/>
    <w:rsid w:val="00E43D64"/>
    <w:rsid w:val="00E46F26"/>
    <w:rsid w:val="00E47760"/>
    <w:rsid w:val="00E51118"/>
    <w:rsid w:val="00E54190"/>
    <w:rsid w:val="00E546E7"/>
    <w:rsid w:val="00E73D43"/>
    <w:rsid w:val="00E76549"/>
    <w:rsid w:val="00E77C0E"/>
    <w:rsid w:val="00E82C13"/>
    <w:rsid w:val="00EA06C4"/>
    <w:rsid w:val="00EA785A"/>
    <w:rsid w:val="00EB1937"/>
    <w:rsid w:val="00EB6D7F"/>
    <w:rsid w:val="00EB7B25"/>
    <w:rsid w:val="00EC04EB"/>
    <w:rsid w:val="00EC5397"/>
    <w:rsid w:val="00EC54E2"/>
    <w:rsid w:val="00EC72E7"/>
    <w:rsid w:val="00ED23B5"/>
    <w:rsid w:val="00EF1731"/>
    <w:rsid w:val="00F0126C"/>
    <w:rsid w:val="00F02532"/>
    <w:rsid w:val="00F10643"/>
    <w:rsid w:val="00F161EC"/>
    <w:rsid w:val="00F20D57"/>
    <w:rsid w:val="00F250E8"/>
    <w:rsid w:val="00F31CC8"/>
    <w:rsid w:val="00F40946"/>
    <w:rsid w:val="00F4706F"/>
    <w:rsid w:val="00F47F0A"/>
    <w:rsid w:val="00F50C54"/>
    <w:rsid w:val="00F53D90"/>
    <w:rsid w:val="00F54CFD"/>
    <w:rsid w:val="00F56C88"/>
    <w:rsid w:val="00F67BFB"/>
    <w:rsid w:val="00F72B46"/>
    <w:rsid w:val="00F750F2"/>
    <w:rsid w:val="00F82DF4"/>
    <w:rsid w:val="00F8402D"/>
    <w:rsid w:val="00F84FF1"/>
    <w:rsid w:val="00F862AF"/>
    <w:rsid w:val="00F87212"/>
    <w:rsid w:val="00F87D82"/>
    <w:rsid w:val="00FA21ED"/>
    <w:rsid w:val="00FA2AD8"/>
    <w:rsid w:val="00FB3124"/>
    <w:rsid w:val="00FB58F7"/>
    <w:rsid w:val="00FB66EE"/>
    <w:rsid w:val="00FB79C9"/>
    <w:rsid w:val="00FD133B"/>
    <w:rsid w:val="00FD5AF6"/>
    <w:rsid w:val="00FD6DD8"/>
    <w:rsid w:val="00FE3D9B"/>
    <w:rsid w:val="00FE5F61"/>
    <w:rsid w:val="00FE7DC1"/>
    <w:rsid w:val="00FF2F2F"/>
    <w:rsid w:val="00FF4C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>
      <o:colormenu v:ext="edit" fillcolor="none" strokecolor="none"/>
    </o:shapedefaults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43D89"/>
    <w:rPr>
      <w:rFonts w:ascii="Times New Roman" w:hAnsi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5941F3"/>
    <w:rPr>
      <w:rFonts w:cs="Times New Roman"/>
      <w:b/>
      <w:bCs/>
    </w:rPr>
  </w:style>
  <w:style w:type="character" w:customStyle="1" w:styleId="affiliation">
    <w:name w:val="affiliation"/>
    <w:basedOn w:val="Carpredefinitoparagrafo"/>
    <w:rsid w:val="00AA0D61"/>
    <w:rPr>
      <w:rFonts w:cs="Times New Roman"/>
    </w:rPr>
  </w:style>
  <w:style w:type="character" w:customStyle="1" w:styleId="hps">
    <w:name w:val="hps"/>
    <w:basedOn w:val="Carpredefinitoparagrafo"/>
    <w:rsid w:val="00A72E8F"/>
    <w:rPr>
      <w:rFonts w:cs="Times New Roman"/>
    </w:rPr>
  </w:style>
  <w:style w:type="character" w:styleId="Enfasicorsivo">
    <w:name w:val="Emphasis"/>
    <w:basedOn w:val="Carpredefinitoparagrafo"/>
    <w:uiPriority w:val="20"/>
    <w:qFormat/>
    <w:rsid w:val="00870FE7"/>
    <w:rPr>
      <w:rFonts w:cs="Times New Roman"/>
      <w:i/>
      <w:iCs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FD5AF6"/>
    <w:pPr>
      <w:widowControl w:val="0"/>
    </w:pPr>
    <w:rPr>
      <w:rFonts w:ascii="Calibri" w:hAnsi="Calibri"/>
      <w:sz w:val="20"/>
      <w:szCs w:val="20"/>
      <w:lang w:val="en-US"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locked/>
    <w:rsid w:val="00FD5AF6"/>
    <w:rPr>
      <w:rFonts w:cs="Times New Roman"/>
      <w:sz w:val="20"/>
      <w:szCs w:val="20"/>
    </w:rPr>
  </w:style>
  <w:style w:type="character" w:styleId="Rimandonotaapidipagina">
    <w:name w:val="footnote reference"/>
    <w:basedOn w:val="Carpredefinitoparagrafo"/>
    <w:uiPriority w:val="99"/>
    <w:unhideWhenUsed/>
    <w:rsid w:val="00FD5AF6"/>
    <w:rPr>
      <w:rFonts w:cs="Times New Roman"/>
      <w:vertAlign w:val="superscript"/>
    </w:rPr>
  </w:style>
  <w:style w:type="character" w:styleId="Testosegnaposto">
    <w:name w:val="Placeholder Text"/>
    <w:basedOn w:val="Carpredefinitoparagrafo"/>
    <w:uiPriority w:val="99"/>
    <w:semiHidden/>
    <w:rsid w:val="003136E0"/>
    <w:rPr>
      <w:rFonts w:cs="Times New Roman"/>
      <w:color w:val="808080"/>
    </w:rPr>
  </w:style>
  <w:style w:type="paragraph" w:styleId="Intestazione">
    <w:name w:val="header"/>
    <w:basedOn w:val="Normale"/>
    <w:link w:val="IntestazioneCarattere"/>
    <w:uiPriority w:val="99"/>
    <w:unhideWhenUsed/>
    <w:rsid w:val="00633B3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633B37"/>
    <w:rPr>
      <w:rFonts w:ascii="Times New Roman" w:hAnsi="Times New Roman" w:cs="Times New Roman"/>
      <w:sz w:val="24"/>
      <w:szCs w:val="24"/>
      <w:lang w:val="it-IT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633B3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locked/>
    <w:rsid w:val="00633B37"/>
    <w:rPr>
      <w:rFonts w:ascii="Times New Roman" w:hAnsi="Times New Roman" w:cs="Times New Roman"/>
      <w:sz w:val="24"/>
      <w:szCs w:val="24"/>
      <w:lang w:val="it-IT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E20FE4"/>
    <w:rPr>
      <w:rFonts w:cs="Times New Roman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20FE4"/>
  </w:style>
  <w:style w:type="character" w:customStyle="1" w:styleId="TestocommentoCarattere">
    <w:name w:val="Testo commento Carattere"/>
    <w:basedOn w:val="Carpredefinitoparagrafo"/>
    <w:link w:val="Testocommento"/>
    <w:uiPriority w:val="99"/>
    <w:locked/>
    <w:rsid w:val="00E20FE4"/>
    <w:rPr>
      <w:rFonts w:ascii="Times New Roman" w:hAnsi="Times New Roman" w:cs="Times New Roman"/>
      <w:sz w:val="24"/>
      <w:szCs w:val="24"/>
      <w:lang w:val="it-IT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20FE4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locked/>
    <w:rsid w:val="00E20FE4"/>
    <w:rPr>
      <w:rFonts w:ascii="Times New Roman" w:hAnsi="Times New Roman" w:cs="Times New Roman"/>
      <w:b/>
      <w:bCs/>
      <w:sz w:val="20"/>
      <w:szCs w:val="20"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0FE4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E20FE4"/>
    <w:rPr>
      <w:rFonts w:ascii="Times New Roman" w:hAnsi="Times New Roman" w:cs="Times New Roman"/>
      <w:sz w:val="18"/>
      <w:szCs w:val="18"/>
      <w:lang w:val="it-IT" w:eastAsia="it-IT"/>
    </w:rPr>
  </w:style>
  <w:style w:type="character" w:customStyle="1" w:styleId="shorttext">
    <w:name w:val="short_text"/>
    <w:basedOn w:val="Carpredefinitoparagrafo"/>
    <w:rsid w:val="00B308CD"/>
    <w:rPr>
      <w:rFonts w:cs="Times New Roman"/>
    </w:rPr>
  </w:style>
  <w:style w:type="paragraph" w:customStyle="1" w:styleId="Default">
    <w:name w:val="Default"/>
    <w:rsid w:val="002F712E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customStyle="1" w:styleId="Bibliografia1">
    <w:name w:val="Bibliografia1"/>
    <w:basedOn w:val="Normale"/>
    <w:rsid w:val="008D05C6"/>
    <w:pPr>
      <w:autoSpaceDE w:val="0"/>
      <w:autoSpaceDN w:val="0"/>
      <w:adjustRightInd w:val="0"/>
      <w:ind w:left="720" w:hanging="720"/>
    </w:pPr>
    <w:rPr>
      <w:rFonts w:ascii="Arial" w:hAnsi="Arial" w:cs="Arial"/>
      <w:b/>
      <w:bCs/>
      <w:lang w:val="en-GB"/>
    </w:rPr>
  </w:style>
  <w:style w:type="paragraph" w:styleId="Bibliografia">
    <w:name w:val="Bibliography"/>
    <w:basedOn w:val="Normale"/>
    <w:next w:val="Normale"/>
    <w:uiPriority w:val="37"/>
    <w:unhideWhenUsed/>
    <w:rsid w:val="008931E3"/>
  </w:style>
  <w:style w:type="character" w:styleId="Numeroriga">
    <w:name w:val="line number"/>
    <w:basedOn w:val="Carpredefinitoparagrafo"/>
    <w:uiPriority w:val="99"/>
    <w:semiHidden/>
    <w:unhideWhenUsed/>
    <w:rsid w:val="007270AA"/>
  </w:style>
  <w:style w:type="character" w:styleId="Collegamentoipertestuale">
    <w:name w:val="Hyperlink"/>
    <w:basedOn w:val="Carpredefinitoparagrafo"/>
    <w:uiPriority w:val="99"/>
    <w:unhideWhenUsed/>
    <w:rsid w:val="00215278"/>
    <w:rPr>
      <w:color w:val="0000FF"/>
      <w:u w:val="single"/>
    </w:rPr>
  </w:style>
  <w:style w:type="paragraph" w:styleId="Revisione">
    <w:name w:val="Revision"/>
    <w:hidden/>
    <w:uiPriority w:val="99"/>
    <w:semiHidden/>
    <w:rsid w:val="00215278"/>
    <w:rPr>
      <w:rFonts w:ascii="Times New Roman" w:hAnsi="Times New Roman"/>
      <w:sz w:val="24"/>
      <w:szCs w:val="24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A37E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A37ECA"/>
    <w:rPr>
      <w:rFonts w:ascii="Courier New" w:hAnsi="Courier New" w:cs="Courier New"/>
    </w:rPr>
  </w:style>
  <w:style w:type="paragraph" w:styleId="Paragrafoelenco">
    <w:name w:val="List Paragraph"/>
    <w:basedOn w:val="Normale"/>
    <w:uiPriority w:val="34"/>
    <w:qFormat/>
    <w:rsid w:val="00B041D7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ED23B5"/>
    <w:pPr>
      <w:spacing w:before="100" w:beforeAutospacing="1" w:after="100" w:afterAutospacing="1"/>
    </w:pPr>
    <w:rPr>
      <w:rFonts w:eastAsiaTheme="minorEastAsia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1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29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3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12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8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48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3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28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8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29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69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65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4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55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0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24164">
          <w:marLeft w:val="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86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7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7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2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0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9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42632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3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2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12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72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56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778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8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8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8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8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8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8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8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8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77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7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778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8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8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8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8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9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36C6BB-7C4F-42D5-A94D-42B9A3D08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76</Words>
  <Characters>1577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Zappala</dc:creator>
  <cp:lastModifiedBy>Lucia Zappala</cp:lastModifiedBy>
  <cp:revision>3</cp:revision>
  <cp:lastPrinted>2017-06-22T07:42:00Z</cp:lastPrinted>
  <dcterms:created xsi:type="dcterms:W3CDTF">2018-07-03T09:21:00Z</dcterms:created>
  <dcterms:modified xsi:type="dcterms:W3CDTF">2018-07-03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9"&gt;&lt;session id="viS3AbhP"/&gt;&lt;style id="http://www.zotero.org/styles/chicago-author-date" locale="it-IT" hasBibliography="1" bibliographyStyleHasBeenSet="1"/&gt;&lt;prefs&gt;&lt;pref name="fieldType" value="Field"/&gt;&lt;pref na</vt:lpwstr>
  </property>
  <property fmtid="{D5CDD505-2E9C-101B-9397-08002B2CF9AE}" pid="3" name="ZOTERO_PREF_2">
    <vt:lpwstr>me="storeReferences" value="true"/&gt;&lt;pref name="automaticJournalAbbreviations" value="true"/&gt;&lt;pref name="noteType" value=""/&gt;&lt;/prefs&gt;&lt;/data&gt;</vt:lpwstr>
  </property>
</Properties>
</file>